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C9A1E" w14:textId="7E895BBF" w:rsidR="00D40A9C" w:rsidRPr="007525C1" w:rsidRDefault="00D40A9C" w:rsidP="00D40A9C">
      <w:pPr>
        <w:spacing w:line="240" w:lineRule="auto"/>
        <w:rPr>
          <w:lang w:eastAsia="zh-CN"/>
        </w:rPr>
      </w:pPr>
      <w:r w:rsidRPr="007525C1">
        <w:rPr>
          <w:b/>
          <w:lang w:eastAsia="zh-CN"/>
        </w:rPr>
        <w:t>Supplementary Table S1</w:t>
      </w:r>
      <w:r w:rsidRPr="007525C1">
        <w:rPr>
          <w:lang w:eastAsia="zh-CN"/>
        </w:rPr>
        <w:t>. Compari</w:t>
      </w:r>
      <w:ins w:id="0" w:author="Jean-Charles Hogue" w:date="2020-07-19T06:01:00Z">
        <w:r w:rsidR="00EA6337" w:rsidRPr="007525C1">
          <w:rPr>
            <w:lang w:eastAsia="zh-CN"/>
          </w:rPr>
          <w:t>s</w:t>
        </w:r>
      </w:ins>
      <w:r w:rsidRPr="007525C1">
        <w:rPr>
          <w:lang w:eastAsia="zh-CN"/>
        </w:rPr>
        <w:t xml:space="preserve">on of </w:t>
      </w:r>
      <w:bookmarkStart w:id="1" w:name="OLE_LINK2"/>
      <w:r w:rsidRPr="007525C1">
        <w:rPr>
          <w:lang w:eastAsia="zh-CN"/>
        </w:rPr>
        <w:t>reproductive</w:t>
      </w:r>
      <w:del w:id="2" w:author="MedSci-ZL" w:date="2020-07-16T17:16:00Z">
        <w:r w:rsidRPr="007525C1" w:rsidDel="001B1741">
          <w:rPr>
            <w:lang w:eastAsia="zh-CN"/>
          </w:rPr>
          <w:delText xml:space="preserve"> outcome </w:delText>
        </w:r>
      </w:del>
      <w:ins w:id="3" w:author="MedSci-ZL" w:date="2020-07-16T17:16:00Z">
        <w:r w:rsidR="001B1741" w:rsidRPr="007525C1">
          <w:rPr>
            <w:lang w:eastAsia="zh-CN"/>
          </w:rPr>
          <w:t xml:space="preserve"> </w:t>
        </w:r>
      </w:ins>
      <w:r w:rsidRPr="007525C1">
        <w:rPr>
          <w:lang w:eastAsia="zh-CN"/>
        </w:rPr>
        <w:t>outcomes</w:t>
      </w:r>
      <w:bookmarkEnd w:id="1"/>
      <w:r w:rsidRPr="007525C1">
        <w:rPr>
          <w:lang w:eastAsia="zh-CN"/>
        </w:rPr>
        <w:t xml:space="preserve"> between the mock TEAS and TEAS groups.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4160"/>
        <w:gridCol w:w="2503"/>
        <w:gridCol w:w="2126"/>
        <w:gridCol w:w="1134"/>
      </w:tblGrid>
      <w:tr w:rsidR="00D40A9C" w:rsidRPr="00EA6337" w14:paraId="68323507" w14:textId="77777777" w:rsidTr="0014142E">
        <w:trPr>
          <w:trHeight w:val="552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13B26" w14:textId="77777777" w:rsidR="00D40A9C" w:rsidRPr="007525C1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7525C1">
              <w:rPr>
                <w:rFonts w:cs="Times New Roman" w:hint="eastAsia"/>
                <w:color w:val="231F20"/>
                <w:lang w:eastAsia="zh-CN"/>
              </w:rPr>
              <w:t xml:space="preserve">　</w:t>
            </w:r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7213C" w14:textId="77777777" w:rsidR="00D40A9C" w:rsidRPr="007525C1" w:rsidRDefault="00D40A9C" w:rsidP="000511CE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7525C1">
              <w:rPr>
                <w:rFonts w:cs="Times New Roman"/>
                <w:color w:val="231F20"/>
                <w:lang w:eastAsia="zh-CN"/>
              </w:rPr>
              <w:t xml:space="preserve">Mock TEAS </w:t>
            </w:r>
            <w:del w:id="4" w:author="MedSci-ZL" w:date="2020-07-16T17:39:00Z">
              <w:r w:rsidRPr="007525C1" w:rsidDel="000511CE">
                <w:rPr>
                  <w:rFonts w:cs="Times New Roman"/>
                  <w:color w:val="231F20"/>
                  <w:lang w:eastAsia="zh-CN"/>
                </w:rPr>
                <w:delText xml:space="preserve">Treatment </w:delText>
              </w:r>
            </w:del>
            <w:r w:rsidRPr="007525C1">
              <w:rPr>
                <w:rFonts w:cs="Times New Roman"/>
                <w:color w:val="231F20"/>
                <w:lang w:eastAsia="zh-CN"/>
              </w:rPr>
              <w:t>(n=19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2BB2A" w14:textId="77777777" w:rsidR="00D40A9C" w:rsidRPr="007525C1" w:rsidRDefault="00D40A9C" w:rsidP="000511CE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7525C1">
              <w:rPr>
                <w:rFonts w:cs="Times New Roman"/>
                <w:color w:val="231F20"/>
                <w:lang w:eastAsia="zh-CN"/>
              </w:rPr>
              <w:t xml:space="preserve">TEAS </w:t>
            </w:r>
            <w:del w:id="5" w:author="MedSci-ZL" w:date="2020-07-16T17:39:00Z">
              <w:r w:rsidRPr="007525C1" w:rsidDel="000511CE">
                <w:rPr>
                  <w:rFonts w:cs="Times New Roman"/>
                  <w:color w:val="231F20"/>
                  <w:lang w:eastAsia="zh-CN"/>
                </w:rPr>
                <w:delText xml:space="preserve">treatment </w:delText>
              </w:r>
            </w:del>
            <w:r w:rsidRPr="007525C1">
              <w:rPr>
                <w:rFonts w:cs="Times New Roman"/>
                <w:color w:val="231F20"/>
                <w:lang w:eastAsia="zh-CN"/>
              </w:rPr>
              <w:t>(n=1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2EEDC" w14:textId="77777777" w:rsidR="00D40A9C" w:rsidRPr="007525C1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7525C1">
              <w:rPr>
                <w:rFonts w:cs="Times New Roman"/>
                <w:color w:val="231F20"/>
                <w:lang w:eastAsia="zh-CN"/>
              </w:rPr>
              <w:t>P</w:t>
            </w:r>
          </w:p>
        </w:tc>
      </w:tr>
      <w:tr w:rsidR="00D40A9C" w:rsidRPr="00EA6337" w14:paraId="564E01A9" w14:textId="77777777" w:rsidTr="0014142E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35D7" w14:textId="5C93F99A" w:rsidR="00D40A9C" w:rsidRPr="007525C1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del w:id="6" w:author="Jean-Charles Hogue" w:date="2020-07-19T06:14:00Z">
              <w:r w:rsidRPr="007525C1" w:rsidDel="0028481D">
                <w:rPr>
                  <w:rFonts w:cs="Times New Roman"/>
                  <w:color w:val="231F20"/>
                  <w:lang w:eastAsia="zh-CN"/>
                </w:rPr>
                <w:delText>The n</w:delText>
              </w:r>
            </w:del>
            <w:ins w:id="7" w:author="Jean-Charles Hogue" w:date="2020-07-19T06:14:00Z">
              <w:r w:rsidR="0028481D">
                <w:rPr>
                  <w:rFonts w:cs="Times New Roman"/>
                  <w:color w:val="231F20"/>
                  <w:lang w:eastAsia="zh-CN"/>
                </w:rPr>
                <w:t>N</w:t>
              </w:r>
            </w:ins>
            <w:r w:rsidRPr="007525C1">
              <w:rPr>
                <w:rFonts w:cs="Times New Roman"/>
                <w:color w:val="231F20"/>
                <w:lang w:eastAsia="zh-CN"/>
              </w:rPr>
              <w:t>umber of oocytes</w:t>
            </w:r>
            <w:ins w:id="8" w:author="MedSci-ZL" w:date="2020-07-16T17:16:00Z">
              <w:r w:rsidR="001B1741" w:rsidRPr="007525C1">
                <w:rPr>
                  <w:rFonts w:cs="Times New Roman"/>
                  <w:color w:val="231F20"/>
                  <w:lang w:eastAsia="zh-CN"/>
                </w:rPr>
                <w:t>, mean</w:t>
              </w:r>
            </w:ins>
            <w:ins w:id="9" w:author="Jean-Charles Hogue" w:date="2020-07-19T06:01:00Z">
              <w:r w:rsidR="00EA6337" w:rsidRPr="007525C1">
                <w:rPr>
                  <w:rFonts w:cs="Times New Roman"/>
                  <w:color w:val="231F20"/>
                  <w:lang w:eastAsia="zh-CN"/>
                </w:rPr>
                <w:t xml:space="preserve"> </w:t>
              </w:r>
            </w:ins>
            <w:ins w:id="10" w:author="MedSci-ZL" w:date="2020-07-16T17:16:00Z">
              <w:r w:rsidR="001B1741" w:rsidRPr="007525C1">
                <w:rPr>
                  <w:rFonts w:cs="Times New Roman"/>
                  <w:color w:val="231F20"/>
                  <w:lang w:eastAsia="zh-CN"/>
                </w:rPr>
                <w:t>±</w:t>
              </w:r>
            </w:ins>
            <w:ins w:id="11" w:author="Jean-Charles Hogue" w:date="2020-07-19T06:01:00Z">
              <w:r w:rsidR="00EA6337" w:rsidRPr="007525C1">
                <w:rPr>
                  <w:rFonts w:cs="Times New Roman"/>
                  <w:color w:val="231F20"/>
                  <w:lang w:eastAsia="zh-CN"/>
                </w:rPr>
                <w:t xml:space="preserve"> </w:t>
              </w:r>
            </w:ins>
            <w:ins w:id="12" w:author="MedSci-ZL" w:date="2020-07-16T17:16:00Z">
              <w:r w:rsidR="001B1741" w:rsidRPr="007525C1">
                <w:rPr>
                  <w:rFonts w:cs="Times New Roman"/>
                  <w:color w:val="231F20"/>
                  <w:lang w:eastAsia="zh-CN"/>
                </w:rPr>
                <w:t>SD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7350" w14:textId="50A99F2C" w:rsidR="00D40A9C" w:rsidRPr="007525C1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7525C1">
              <w:rPr>
                <w:rFonts w:cs="Times New Roman"/>
                <w:color w:val="221F1F"/>
                <w:lang w:eastAsia="zh-CN"/>
              </w:rPr>
              <w:t>2.</w:t>
            </w:r>
            <w:del w:id="13" w:author="Jean-Charles Hogue" w:date="2020-07-19T06:12:00Z">
              <w:r w:rsidRPr="007525C1" w:rsidDel="006A0593">
                <w:rPr>
                  <w:rFonts w:cs="Times New Roman"/>
                  <w:color w:val="221F1F"/>
                  <w:lang w:eastAsia="zh-CN"/>
                </w:rPr>
                <w:delText>59</w:delText>
              </w:r>
            </w:del>
            <w:ins w:id="14" w:author="Jean-Charles Hogue" w:date="2020-07-19T06:12:00Z">
              <w:r w:rsidR="006A0593">
                <w:rPr>
                  <w:rFonts w:cs="Times New Roman"/>
                  <w:color w:val="221F1F"/>
                  <w:lang w:eastAsia="zh-CN"/>
                </w:rPr>
                <w:t>6</w:t>
              </w:r>
            </w:ins>
            <w:ins w:id="15" w:author="MedSci-ZL" w:date="2020-07-16T17:16:00Z">
              <w:r w:rsidR="001B1741" w:rsidRPr="007525C1">
                <w:rPr>
                  <w:rFonts w:cs="Times New Roman"/>
                  <w:color w:val="231F20"/>
                  <w:lang w:eastAsia="zh-CN"/>
                </w:rPr>
                <w:t>±</w:t>
              </w:r>
            </w:ins>
            <w:del w:id="16" w:author="MedSci-ZL" w:date="2020-07-16T17:16:00Z">
              <w:r w:rsidRPr="007525C1" w:rsidDel="001B1741">
                <w:rPr>
                  <w:rFonts w:cs="Times New Roman"/>
                  <w:color w:val="221F1F"/>
                  <w:lang w:eastAsia="zh-CN"/>
                </w:rPr>
                <w:delText xml:space="preserve"> (</w:delText>
              </w:r>
            </w:del>
            <w:r w:rsidRPr="007525C1">
              <w:rPr>
                <w:rFonts w:cs="Times New Roman"/>
                <w:color w:val="221F1F"/>
                <w:lang w:eastAsia="zh-CN"/>
              </w:rPr>
              <w:t>1.5</w:t>
            </w:r>
            <w:del w:id="17" w:author="Jean-Charles Hogue" w:date="2020-07-19T06:12:00Z">
              <w:r w:rsidRPr="007525C1" w:rsidDel="006A0593">
                <w:rPr>
                  <w:rFonts w:cs="Times New Roman"/>
                  <w:color w:val="221F1F"/>
                  <w:lang w:eastAsia="zh-CN"/>
                </w:rPr>
                <w:delText>4</w:delText>
              </w:r>
            </w:del>
            <w:del w:id="18" w:author="MedSci-ZL" w:date="2020-07-16T17:16:00Z">
              <w:r w:rsidRPr="007525C1" w:rsidDel="001B1741">
                <w:rPr>
                  <w:rFonts w:cs="Times New Roman"/>
                  <w:color w:val="221F1F"/>
                  <w:lang w:eastAsia="zh-CN"/>
                </w:rPr>
                <w:delText>)</w:delText>
              </w:r>
            </w:del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A7B8" w14:textId="0ABF30C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7525C1">
              <w:rPr>
                <w:rFonts w:cs="Times New Roman"/>
                <w:color w:val="221F1F"/>
                <w:lang w:eastAsia="zh-CN"/>
              </w:rPr>
              <w:t>2.8</w:t>
            </w:r>
            <w:del w:id="19" w:author="Jean-Charles Hogue" w:date="2020-07-19T06:12:00Z">
              <w:r w:rsidRPr="007525C1" w:rsidDel="006A0593">
                <w:rPr>
                  <w:rFonts w:cs="Times New Roman"/>
                  <w:color w:val="221F1F"/>
                  <w:lang w:eastAsia="zh-CN"/>
                </w:rPr>
                <w:delText>1</w:delText>
              </w:r>
            </w:del>
            <w:ins w:id="20" w:author="MedSci-ZL" w:date="2020-07-16T17:16:00Z">
              <w:r w:rsidR="001B1741" w:rsidRPr="007525C1">
                <w:rPr>
                  <w:rFonts w:cs="Times New Roman"/>
                  <w:color w:val="231F20"/>
                  <w:lang w:eastAsia="zh-CN"/>
                </w:rPr>
                <w:t>±</w:t>
              </w:r>
            </w:ins>
            <w:del w:id="21" w:author="MedSci-ZL" w:date="2020-07-16T17:16:00Z">
              <w:r w:rsidRPr="007525C1" w:rsidDel="001B1741">
                <w:rPr>
                  <w:rFonts w:cs="Times New Roman"/>
                  <w:color w:val="221F1F"/>
                  <w:lang w:eastAsia="zh-CN"/>
                </w:rPr>
                <w:delText xml:space="preserve"> (</w:delText>
              </w:r>
            </w:del>
            <w:r w:rsidRPr="007525C1">
              <w:rPr>
                <w:rFonts w:cs="Times New Roman"/>
                <w:color w:val="221F1F"/>
                <w:lang w:eastAsia="zh-CN"/>
              </w:rPr>
              <w:t>1.</w:t>
            </w:r>
            <w:ins w:id="22" w:author="Jean-Charles Hogue" w:date="2020-07-19T06:12:00Z">
              <w:r w:rsidR="006A0593">
                <w:rPr>
                  <w:rFonts w:cs="Times New Roman"/>
                  <w:color w:val="221F1F"/>
                  <w:lang w:eastAsia="zh-CN"/>
                </w:rPr>
                <w:t>6</w:t>
              </w:r>
            </w:ins>
            <w:del w:id="23" w:author="Jean-Charles Hogue" w:date="2020-07-19T06:12:00Z">
              <w:r w:rsidRPr="0051339B" w:rsidDel="006A0593">
                <w:rPr>
                  <w:rFonts w:cs="Times New Roman"/>
                  <w:color w:val="221F1F"/>
                  <w:lang w:eastAsia="zh-CN"/>
                </w:rPr>
                <w:delText>55</w:delText>
              </w:r>
            </w:del>
            <w:del w:id="24" w:author="MedSci-ZL" w:date="2020-07-16T17:16:00Z">
              <w:r w:rsidRPr="0051339B" w:rsidDel="001B1741">
                <w:rPr>
                  <w:rFonts w:cs="Times New Roman"/>
                  <w:color w:val="221F1F"/>
                  <w:lang w:eastAsia="zh-CN"/>
                </w:rPr>
                <w:delText>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07CD" w14:textId="636E1882" w:rsidR="00D40A9C" w:rsidRPr="007525C1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16</w:t>
            </w:r>
            <w:del w:id="25" w:author="Jean-Charles Hogue" w:date="2020-07-19T06:13:00Z">
              <w:r w:rsidRPr="0051339B" w:rsidDel="006A0593">
                <w:rPr>
                  <w:rFonts w:cs="Times New Roman"/>
                  <w:color w:val="221F1F"/>
                  <w:lang w:eastAsia="zh-CN"/>
                </w:rPr>
                <w:delText>49</w:delText>
              </w:r>
            </w:del>
            <w:ins w:id="26" w:author="Jean-Charles Hogue" w:date="2020-07-19T06:13:00Z">
              <w:r w:rsidR="006A0593">
                <w:rPr>
                  <w:rFonts w:cs="Times New Roman"/>
                  <w:color w:val="221F1F"/>
                  <w:lang w:eastAsia="zh-CN"/>
                </w:rPr>
                <w:t>5</w:t>
              </w:r>
            </w:ins>
          </w:p>
        </w:tc>
      </w:tr>
      <w:tr w:rsidR="00D40A9C" w:rsidRPr="00EA6337" w14:paraId="022D6798" w14:textId="77777777" w:rsidTr="0014142E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A776" w14:textId="0CCC0FEE" w:rsidR="00D40A9C" w:rsidRPr="0051339B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del w:id="27" w:author="Jean-Charles Hogue" w:date="2020-07-19T06:14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>The n</w:delText>
              </w:r>
            </w:del>
            <w:ins w:id="28" w:author="Jean-Charles Hogue" w:date="2020-07-19T06:14:00Z">
              <w:r w:rsidR="0028481D">
                <w:rPr>
                  <w:rFonts w:cs="Times New Roman"/>
                  <w:color w:val="231F20"/>
                  <w:lang w:eastAsia="zh-CN"/>
                </w:rPr>
                <w:t>N</w:t>
              </w:r>
            </w:ins>
            <w:r w:rsidRPr="0051339B">
              <w:rPr>
                <w:rFonts w:cs="Times New Roman"/>
                <w:color w:val="231F20"/>
                <w:lang w:eastAsia="zh-CN"/>
              </w:rPr>
              <w:t>umber of patients under</w:t>
            </w:r>
            <w:del w:id="29" w:author="Jean-Charles Hogue" w:date="2020-07-19T06:14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>go</w:delText>
              </w:r>
            </w:del>
            <w:ins w:id="30" w:author="Jean-Charles Hogue" w:date="2020-07-19T06:14:00Z">
              <w:r w:rsidR="0028481D">
                <w:rPr>
                  <w:rFonts w:cs="Times New Roman"/>
                  <w:color w:val="231F20"/>
                  <w:lang w:eastAsia="zh-CN"/>
                </w:rPr>
                <w:t>went</w:t>
              </w:r>
            </w:ins>
            <w:r w:rsidRPr="0051339B">
              <w:rPr>
                <w:rFonts w:cs="Times New Roman"/>
                <w:color w:val="231F20"/>
                <w:lang w:eastAsia="zh-CN"/>
              </w:rPr>
              <w:t xml:space="preserve"> </w:t>
            </w:r>
            <w:ins w:id="31" w:author="Jean-Charles Hogue" w:date="2020-07-19T06:13:00Z">
              <w:r w:rsidR="006A0593">
                <w:rPr>
                  <w:rFonts w:cs="Times New Roman"/>
                  <w:color w:val="231F20"/>
                  <w:lang w:eastAsia="zh-CN"/>
                </w:rPr>
                <w:t>ET</w:t>
              </w:r>
            </w:ins>
            <w:ins w:id="32" w:author="MedSci-ZL" w:date="2020-07-16T17:28:00Z">
              <w:del w:id="33" w:author="Jean-Charles Hogue" w:date="2020-07-19T06:13:00Z">
                <w:r w:rsidR="0082212C" w:rsidRPr="0051339B" w:rsidDel="006A0593">
                  <w:rPr>
                    <w:rFonts w:cs="Times New Roman"/>
                    <w:color w:val="231F20"/>
                    <w:lang w:eastAsia="zh-CN"/>
                  </w:rPr>
                  <w:delText>embryo transplantation</w:delText>
                </w:r>
              </w:del>
            </w:ins>
            <w:del w:id="34" w:author="MedSci-ZL" w:date="2020-07-16T17:28:00Z">
              <w:r w:rsidRPr="0051339B" w:rsidDel="0082212C">
                <w:rPr>
                  <w:rFonts w:cs="Times New Roman"/>
                  <w:color w:val="231F20"/>
                  <w:lang w:eastAsia="zh-CN"/>
                </w:rPr>
                <w:delText>ET</w:delText>
              </w:r>
            </w:del>
            <w:ins w:id="35" w:author="MedSci-ZL" w:date="2020-07-16T17:25:00Z">
              <w:r w:rsidR="0082212C" w:rsidRPr="0051339B">
                <w:rPr>
                  <w:rFonts w:cs="Times New Roman"/>
                  <w:color w:val="231F20"/>
                  <w:lang w:eastAsia="zh-CN"/>
                </w:rPr>
                <w:t xml:space="preserve">, </w:t>
              </w:r>
              <w:r w:rsidR="007958A9" w:rsidRPr="0051339B">
                <w:rPr>
                  <w:rFonts w:cs="Times New Roman"/>
                  <w:color w:val="231F20"/>
                  <w:lang w:eastAsia="zh-CN"/>
                </w:rPr>
                <w:t>%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FF08" w14:textId="77777777" w:rsidR="00D40A9C" w:rsidRPr="0051339B" w:rsidRDefault="0082212C" w:rsidP="0082212C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ins w:id="36" w:author="MedSci-ZL" w:date="2020-07-16T17:29:00Z">
              <w:r w:rsidRPr="0051339B">
                <w:rPr>
                  <w:rFonts w:cs="Times New Roman"/>
                  <w:color w:val="221F1F"/>
                  <w:lang w:eastAsia="zh-CN"/>
                </w:rPr>
                <w:t>65.3</w:t>
              </w:r>
            </w:ins>
            <w:del w:id="37" w:author="MedSci-ZL" w:date="2020-07-16T17:29:00Z">
              <w:r w:rsidR="00D40A9C" w:rsidRPr="0051339B" w:rsidDel="0082212C">
                <w:rPr>
                  <w:rFonts w:cs="Times New Roman"/>
                  <w:color w:val="221F1F"/>
                  <w:lang w:eastAsia="zh-CN"/>
                </w:rPr>
                <w:delText>128</w:delText>
              </w:r>
            </w:del>
            <w:r w:rsidR="00D40A9C" w:rsidRPr="0051339B">
              <w:rPr>
                <w:rFonts w:cs="Times New Roman"/>
                <w:color w:val="221F1F"/>
                <w:lang w:eastAsia="zh-CN"/>
              </w:rPr>
              <w:t xml:space="preserve"> (</w:t>
            </w:r>
            <w:ins w:id="38" w:author="MedSci-ZL" w:date="2020-07-16T17:29:00Z">
              <w:r w:rsidRPr="0051339B">
                <w:rPr>
                  <w:rFonts w:cs="Times New Roman"/>
                  <w:color w:val="221F1F"/>
                  <w:lang w:eastAsia="zh-CN"/>
                </w:rPr>
                <w:t>128/196</w:t>
              </w:r>
            </w:ins>
            <w:del w:id="39" w:author="MedSci-ZL" w:date="2020-07-16T17:29:00Z">
              <w:r w:rsidR="00D40A9C" w:rsidRPr="0051339B" w:rsidDel="0082212C">
                <w:rPr>
                  <w:rFonts w:cs="Times New Roman"/>
                  <w:color w:val="221F1F"/>
                  <w:lang w:eastAsia="zh-CN"/>
                </w:rPr>
                <w:delText>65.3</w:delText>
              </w:r>
            </w:del>
            <w:r w:rsidR="00D40A9C" w:rsidRPr="0051339B">
              <w:rPr>
                <w:rFonts w:cs="Times New Roman"/>
                <w:color w:val="221F1F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B358" w14:textId="77777777" w:rsidR="00D40A9C" w:rsidRPr="0051339B" w:rsidRDefault="0082212C" w:rsidP="0082212C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ins w:id="40" w:author="MedSci-ZL" w:date="2020-07-16T17:29:00Z">
              <w:r w:rsidRPr="0051339B">
                <w:rPr>
                  <w:rFonts w:cs="Times New Roman"/>
                  <w:color w:val="221F1F"/>
                  <w:lang w:eastAsia="zh-CN"/>
                </w:rPr>
                <w:t>62.9</w:t>
              </w:r>
            </w:ins>
            <w:del w:id="41" w:author="MedSci-ZL" w:date="2020-07-16T17:29:00Z">
              <w:r w:rsidR="00D40A9C" w:rsidRPr="0051339B" w:rsidDel="0082212C">
                <w:rPr>
                  <w:rFonts w:cs="Times New Roman"/>
                  <w:color w:val="221F1F"/>
                  <w:lang w:eastAsia="zh-CN"/>
                </w:rPr>
                <w:delText>122</w:delText>
              </w:r>
            </w:del>
            <w:r w:rsidR="00D40A9C" w:rsidRPr="0051339B">
              <w:rPr>
                <w:rFonts w:cs="Times New Roman"/>
                <w:color w:val="221F1F"/>
                <w:lang w:eastAsia="zh-CN"/>
              </w:rPr>
              <w:t xml:space="preserve"> (</w:t>
            </w:r>
            <w:ins w:id="42" w:author="MedSci-ZL" w:date="2020-07-16T17:29:00Z">
              <w:r w:rsidRPr="0051339B">
                <w:rPr>
                  <w:rFonts w:cs="Times New Roman"/>
                  <w:color w:val="221F1F"/>
                  <w:lang w:eastAsia="zh-CN"/>
                </w:rPr>
                <w:t>122</w:t>
              </w:r>
            </w:ins>
            <w:ins w:id="43" w:author="MedSci-ZL" w:date="2020-07-16T17:30:00Z">
              <w:r w:rsidRPr="0051339B">
                <w:rPr>
                  <w:rFonts w:cs="Times New Roman"/>
                  <w:color w:val="221F1F"/>
                  <w:lang w:eastAsia="zh-CN"/>
                </w:rPr>
                <w:t>/194</w:t>
              </w:r>
            </w:ins>
            <w:del w:id="44" w:author="MedSci-ZL" w:date="2020-07-16T17:29:00Z">
              <w:r w:rsidR="00D40A9C" w:rsidRPr="0051339B" w:rsidDel="0082212C">
                <w:rPr>
                  <w:rFonts w:cs="Times New Roman"/>
                  <w:color w:val="221F1F"/>
                  <w:lang w:eastAsia="zh-CN"/>
                </w:rPr>
                <w:delText>62.9</w:delText>
              </w:r>
            </w:del>
            <w:r w:rsidR="00D40A9C" w:rsidRPr="0051339B">
              <w:rPr>
                <w:rFonts w:cs="Times New Roman"/>
                <w:color w:val="221F1F"/>
                <w:lang w:eastAsia="zh-CN"/>
              </w:rPr>
              <w:t>)</w:t>
            </w:r>
            <w:r w:rsidR="00D40A9C" w:rsidRPr="0051339B">
              <w:rPr>
                <w:rFonts w:cs="Times New Roman"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FDDA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618</w:t>
            </w:r>
          </w:p>
        </w:tc>
      </w:tr>
      <w:tr w:rsidR="00D40A9C" w:rsidRPr="00EA6337" w:rsidDel="0014142E" w14:paraId="3D6DF1D1" w14:textId="77777777" w:rsidTr="0014142E">
        <w:trPr>
          <w:trHeight w:val="288"/>
          <w:del w:id="45" w:author="MedSci-ZL" w:date="2020-07-16T17:31:00Z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BEC11" w14:textId="77777777" w:rsidR="00D40A9C" w:rsidRPr="0051339B" w:rsidDel="0014142E" w:rsidRDefault="00D40A9C" w:rsidP="00E4389B">
            <w:pPr>
              <w:spacing w:line="240" w:lineRule="auto"/>
              <w:jc w:val="left"/>
              <w:rPr>
                <w:del w:id="46" w:author="MedSci-ZL" w:date="2020-07-16T17:31:00Z"/>
                <w:rFonts w:cs="Times New Roman"/>
                <w:color w:val="231F20"/>
                <w:sz w:val="21"/>
                <w:szCs w:val="21"/>
                <w:lang w:eastAsia="zh-CN"/>
              </w:rPr>
            </w:pPr>
            <w:del w:id="47" w:author="MedSci-ZL" w:date="2020-07-16T17:25:00Z">
              <w:r w:rsidRPr="0051339B" w:rsidDel="00020B03">
                <w:rPr>
                  <w:rFonts w:cs="Times New Roman"/>
                  <w:color w:val="231F20"/>
                  <w:sz w:val="21"/>
                  <w:szCs w:val="21"/>
                  <w:lang w:eastAsia="zh-CN"/>
                </w:rPr>
                <w:delText>Transferred embryos</w:delText>
              </w:r>
            </w:del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0458" w14:textId="77777777" w:rsidR="00D40A9C" w:rsidRPr="0051339B" w:rsidDel="0014142E" w:rsidRDefault="00D40A9C" w:rsidP="00E4389B">
            <w:pPr>
              <w:spacing w:line="240" w:lineRule="auto"/>
              <w:rPr>
                <w:del w:id="48" w:author="MedSci-ZL" w:date="2020-07-16T17:31:00Z"/>
                <w:rFonts w:cs="Times New Roman"/>
                <w:color w:val="221F1F"/>
                <w:sz w:val="21"/>
                <w:szCs w:val="21"/>
                <w:lang w:eastAsia="zh-CN"/>
              </w:rPr>
            </w:pPr>
            <w:del w:id="49" w:author="MedSci-ZL" w:date="2020-07-16T17:25:00Z">
              <w:r w:rsidRPr="0051339B" w:rsidDel="00020B03">
                <w:rPr>
                  <w:rFonts w:cs="Times New Roman"/>
                  <w:color w:val="221F1F"/>
                  <w:sz w:val="21"/>
                  <w:szCs w:val="21"/>
                  <w:lang w:eastAsia="zh-CN"/>
                </w:rPr>
                <w:delText>77</w:delText>
              </w:r>
            </w:del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8F57" w14:textId="77777777" w:rsidR="00D40A9C" w:rsidRPr="0051339B" w:rsidDel="0014142E" w:rsidRDefault="00D40A9C" w:rsidP="00E4389B">
            <w:pPr>
              <w:spacing w:line="240" w:lineRule="auto"/>
              <w:rPr>
                <w:del w:id="50" w:author="MedSci-ZL" w:date="2020-07-16T17:31:00Z"/>
                <w:rFonts w:cs="Times New Roman"/>
                <w:color w:val="221F1F"/>
                <w:sz w:val="21"/>
                <w:szCs w:val="21"/>
                <w:lang w:eastAsia="zh-CN"/>
              </w:rPr>
            </w:pPr>
            <w:del w:id="51" w:author="MedSci-ZL" w:date="2020-07-16T17:25:00Z">
              <w:r w:rsidRPr="0051339B" w:rsidDel="00020B03">
                <w:rPr>
                  <w:rFonts w:cs="Times New Roman"/>
                  <w:color w:val="221F1F"/>
                  <w:sz w:val="21"/>
                  <w:szCs w:val="21"/>
                  <w:lang w:eastAsia="zh-CN"/>
                </w:rPr>
                <w:delText>74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E19D" w14:textId="77777777" w:rsidR="00D40A9C" w:rsidRPr="0051339B" w:rsidDel="0014142E" w:rsidRDefault="00D40A9C" w:rsidP="00E4389B">
            <w:pPr>
              <w:spacing w:line="240" w:lineRule="auto"/>
              <w:rPr>
                <w:del w:id="52" w:author="MedSci-ZL" w:date="2020-07-16T17:31:00Z"/>
                <w:rFonts w:cs="Times New Roman"/>
                <w:color w:val="221F1F"/>
                <w:sz w:val="21"/>
                <w:szCs w:val="21"/>
                <w:lang w:eastAsia="zh-CN"/>
              </w:rPr>
            </w:pPr>
            <w:del w:id="53" w:author="MedSci-ZL" w:date="2020-07-16T17:25:00Z">
              <w:r w:rsidRPr="0051339B" w:rsidDel="00020B03">
                <w:rPr>
                  <w:rFonts w:cs="Times New Roman"/>
                  <w:color w:val="221F1F"/>
                  <w:sz w:val="21"/>
                  <w:szCs w:val="21"/>
                  <w:lang w:eastAsia="zh-CN"/>
                </w:rPr>
                <w:delText>0.817</w:delText>
              </w:r>
            </w:del>
          </w:p>
        </w:tc>
      </w:tr>
      <w:tr w:rsidR="00D40A9C" w:rsidRPr="00EA6337" w14:paraId="7D9C7064" w14:textId="77777777" w:rsidTr="0014142E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B817" w14:textId="77777777" w:rsidR="00D40A9C" w:rsidRPr="0051339B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51339B">
              <w:rPr>
                <w:rFonts w:cs="Times New Roman"/>
                <w:color w:val="231F20"/>
                <w:lang w:eastAsia="zh-CN"/>
              </w:rPr>
              <w:t>Biochemical pregnancy rate</w:t>
            </w:r>
            <w:ins w:id="54" w:author="MedSci-ZL" w:date="2020-07-16T17:25:00Z">
              <w:r w:rsidR="00020B03" w:rsidRPr="0051339B">
                <w:rPr>
                  <w:rFonts w:cs="Times New Roman"/>
                  <w:color w:val="231F20"/>
                  <w:lang w:eastAsia="zh-CN"/>
                </w:rPr>
                <w:t>, %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2A0A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42.2 (54/1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99C0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32.8 (40/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259B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125</w:t>
            </w:r>
          </w:p>
        </w:tc>
      </w:tr>
      <w:tr w:rsidR="00D40A9C" w:rsidRPr="00EA6337" w14:paraId="59CB7631" w14:textId="77777777" w:rsidTr="0014142E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984C" w14:textId="77777777" w:rsidR="00D40A9C" w:rsidRPr="0051339B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51339B">
              <w:rPr>
                <w:rFonts w:cs="Times New Roman"/>
                <w:color w:val="231F20"/>
                <w:lang w:eastAsia="zh-CN"/>
              </w:rPr>
              <w:t>Clinical pregnancy rate</w:t>
            </w:r>
            <w:ins w:id="55" w:author="MedSci-ZL" w:date="2020-07-16T17:25:00Z">
              <w:r w:rsidR="00020B03" w:rsidRPr="0051339B">
                <w:rPr>
                  <w:rFonts w:cs="Times New Roman"/>
                  <w:color w:val="231F20"/>
                  <w:lang w:eastAsia="zh-CN"/>
                </w:rPr>
                <w:t>, %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9212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37.3 (50/1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9D20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30.3 (37/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8D46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147</w:t>
            </w:r>
          </w:p>
        </w:tc>
      </w:tr>
      <w:tr w:rsidR="00D40A9C" w:rsidRPr="00EA6337" w14:paraId="13ECA756" w14:textId="77777777" w:rsidTr="0014142E">
        <w:trPr>
          <w:trHeight w:val="552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25BE" w14:textId="14708235" w:rsidR="00D40A9C" w:rsidRPr="0051339B" w:rsidRDefault="00D40A9C" w:rsidP="009B43F4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51339B">
              <w:rPr>
                <w:rFonts w:cs="Times New Roman"/>
                <w:color w:val="231F20"/>
                <w:lang w:eastAsia="zh-CN"/>
              </w:rPr>
              <w:t xml:space="preserve">Early pregnancy loss </w:t>
            </w:r>
            <w:ins w:id="56" w:author="Jean-Charles Hogue" w:date="2020-07-19T06:15:00Z">
              <w:r w:rsidR="0028481D">
                <w:rPr>
                  <w:rFonts w:cs="Times New Roman"/>
                  <w:color w:val="231F20"/>
                  <w:lang w:eastAsia="zh-CN"/>
                </w:rPr>
                <w:t>(among those with a</w:t>
              </w:r>
            </w:ins>
            <w:del w:id="57" w:author="Jean-Charles Hogue" w:date="2020-07-19T06:15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 xml:space="preserve">rate </w:delText>
              </w:r>
            </w:del>
            <w:del w:id="58" w:author="MedSci-ZL" w:date="2020-07-16T17:26:00Z">
              <w:r w:rsidRPr="0051339B" w:rsidDel="009B43F4">
                <w:rPr>
                  <w:rFonts w:cs="Times New Roman"/>
                  <w:color w:val="231F20"/>
                  <w:lang w:eastAsia="zh-CN"/>
                </w:rPr>
                <w:delText xml:space="preserve">(% </w:delText>
              </w:r>
            </w:del>
            <w:ins w:id="59" w:author="MedSci-ZL" w:date="2020-07-16T17:26:00Z">
              <w:del w:id="60" w:author="Jean-Charles Hogue" w:date="2020-07-19T06:15:00Z">
                <w:r w:rsidR="009B43F4" w:rsidRPr="0051339B" w:rsidDel="0028481D">
                  <w:rPr>
                    <w:rFonts w:cs="Times New Roman"/>
                    <w:color w:val="231F20"/>
                    <w:lang w:eastAsia="zh-CN"/>
                  </w:rPr>
                  <w:delText xml:space="preserve">ratio </w:delText>
                </w:r>
              </w:del>
            </w:ins>
            <w:del w:id="61" w:author="Jean-Charles Hogue" w:date="2020-07-19T06:15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>of</w:delText>
              </w:r>
            </w:del>
            <w:r w:rsidRPr="0051339B">
              <w:rPr>
                <w:rFonts w:cs="Times New Roman"/>
                <w:color w:val="231F20"/>
                <w:lang w:eastAsia="zh-CN"/>
              </w:rPr>
              <w:t xml:space="preserve"> biochemical pregnancy</w:t>
            </w:r>
            <w:del w:id="62" w:author="Jean-Charles Hogue" w:date="2020-07-19T06:15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 xml:space="preserve"> tests</w:delText>
              </w:r>
            </w:del>
            <w:r w:rsidRPr="0051339B">
              <w:rPr>
                <w:rFonts w:cs="Times New Roman"/>
                <w:color w:val="231F20"/>
                <w:lang w:eastAsia="zh-CN"/>
              </w:rPr>
              <w:t>)</w:t>
            </w:r>
            <w:ins w:id="63" w:author="MedSci-ZL" w:date="2020-07-16T17:27:00Z">
              <w:del w:id="64" w:author="Jean-Charles Hogue" w:date="2020-07-19T06:12:00Z">
                <w:r w:rsidR="009B43F4" w:rsidRPr="0051339B" w:rsidDel="006A0593">
                  <w:rPr>
                    <w:rFonts w:cs="Times New Roman"/>
                    <w:color w:val="231F20"/>
                    <w:lang w:eastAsia="zh-CN"/>
                  </w:rPr>
                  <w:delText xml:space="preserve"> </w:delText>
                </w:r>
              </w:del>
              <w:r w:rsidR="009B43F4" w:rsidRPr="0051339B">
                <w:rPr>
                  <w:rFonts w:cs="Times New Roman"/>
                  <w:color w:val="231F20"/>
                  <w:lang w:eastAsia="zh-CN"/>
                </w:rPr>
                <w:t>, %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D21A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25.9 (14/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EE76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17.5 (7/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F57D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332</w:t>
            </w:r>
          </w:p>
        </w:tc>
      </w:tr>
      <w:tr w:rsidR="00D40A9C" w:rsidRPr="00EA6337" w14:paraId="4B7B5013" w14:textId="77777777" w:rsidTr="0014142E">
        <w:trPr>
          <w:trHeight w:val="288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C4982" w14:textId="00A7B24F" w:rsidR="00D40A9C" w:rsidRPr="0051339B" w:rsidRDefault="00D40A9C" w:rsidP="00E4389B">
            <w:pPr>
              <w:spacing w:line="240" w:lineRule="auto"/>
              <w:jc w:val="left"/>
              <w:rPr>
                <w:rFonts w:cs="Times New Roman"/>
                <w:color w:val="231F20"/>
                <w:lang w:eastAsia="zh-CN"/>
              </w:rPr>
            </w:pPr>
            <w:r w:rsidRPr="0051339B">
              <w:rPr>
                <w:rFonts w:cs="Times New Roman"/>
                <w:color w:val="231F20"/>
                <w:lang w:eastAsia="zh-CN"/>
              </w:rPr>
              <w:t xml:space="preserve">Baby </w:t>
            </w:r>
            <w:del w:id="65" w:author="Jean-Charles Hogue" w:date="2020-07-19T06:15:00Z">
              <w:r w:rsidRPr="0051339B" w:rsidDel="0028481D">
                <w:rPr>
                  <w:rFonts w:cs="Times New Roman"/>
                  <w:color w:val="231F20"/>
                  <w:lang w:eastAsia="zh-CN"/>
                </w:rPr>
                <w:delText xml:space="preserve">take </w:delText>
              </w:r>
            </w:del>
            <w:ins w:id="66" w:author="Jean-Charles Hogue" w:date="2020-07-19T06:15:00Z">
              <w:r w:rsidR="0028481D">
                <w:rPr>
                  <w:rFonts w:cs="Times New Roman"/>
                  <w:color w:val="231F20"/>
                  <w:lang w:eastAsia="zh-CN"/>
                </w:rPr>
                <w:t>took</w:t>
              </w:r>
              <w:r w:rsidR="0028481D" w:rsidRPr="0051339B">
                <w:rPr>
                  <w:rFonts w:cs="Times New Roman"/>
                  <w:color w:val="231F20"/>
                  <w:lang w:eastAsia="zh-CN"/>
                </w:rPr>
                <w:t xml:space="preserve"> </w:t>
              </w:r>
            </w:ins>
            <w:r w:rsidRPr="0051339B">
              <w:rPr>
                <w:rFonts w:cs="Times New Roman"/>
                <w:color w:val="231F20"/>
                <w:lang w:eastAsia="zh-CN"/>
              </w:rPr>
              <w:t>home rate</w:t>
            </w:r>
            <w:ins w:id="67" w:author="MedSci-ZL" w:date="2020-07-16T17:26:00Z">
              <w:r w:rsidR="009B43F4" w:rsidRPr="0051339B">
                <w:rPr>
                  <w:rFonts w:cs="Times New Roman"/>
                  <w:color w:val="231F20"/>
                  <w:lang w:eastAsia="zh-CN"/>
                </w:rPr>
                <w:t>, %</w:t>
              </w:r>
            </w:ins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CF411" w14:textId="77777777" w:rsidR="00D40A9C" w:rsidRPr="0051339B" w:rsidRDefault="008956ED" w:rsidP="008956ED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25.8 (33/1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C031F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21.3 (26/122)</w:t>
            </w:r>
            <w:r w:rsidRPr="0051339B">
              <w:rPr>
                <w:rFonts w:cs="Times New Roman"/>
                <w:color w:val="00000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09905" w14:textId="77777777" w:rsidR="00D40A9C" w:rsidRPr="0051339B" w:rsidRDefault="00D40A9C" w:rsidP="00E4389B">
            <w:pPr>
              <w:spacing w:line="240" w:lineRule="auto"/>
              <w:rPr>
                <w:rFonts w:cs="Times New Roman"/>
                <w:color w:val="221F1F"/>
                <w:lang w:eastAsia="zh-CN"/>
              </w:rPr>
            </w:pPr>
            <w:r w:rsidRPr="0051339B">
              <w:rPr>
                <w:rFonts w:cs="Times New Roman"/>
                <w:color w:val="221F1F"/>
                <w:lang w:eastAsia="zh-CN"/>
              </w:rPr>
              <w:t>0.405</w:t>
            </w:r>
          </w:p>
        </w:tc>
      </w:tr>
    </w:tbl>
    <w:p w14:paraId="54BBBB06" w14:textId="6C327792" w:rsidR="009A4BBA" w:rsidRPr="00EA6337" w:rsidRDefault="000511CE" w:rsidP="0051339B">
      <w:pPr>
        <w:spacing w:line="240" w:lineRule="auto"/>
        <w:rPr>
          <w:ins w:id="68" w:author="MedSci-ZL" w:date="2020-07-16T17:45:00Z"/>
          <w:lang w:eastAsia="zh-CN"/>
        </w:rPr>
      </w:pPr>
      <w:ins w:id="69" w:author="MedSci-ZL" w:date="2020-07-16T17:39:00Z">
        <w:r w:rsidRPr="00EA6337">
          <w:rPr>
            <w:lang w:eastAsia="zh-CN"/>
          </w:rPr>
          <w:t xml:space="preserve">In </w:t>
        </w:r>
      </w:ins>
      <w:ins w:id="70" w:author="Jean-Charles Hogue" w:date="2020-07-19T06:01:00Z">
        <w:r w:rsidR="00EA6337">
          <w:rPr>
            <w:lang w:eastAsia="zh-CN"/>
          </w:rPr>
          <w:t xml:space="preserve">the </w:t>
        </w:r>
      </w:ins>
      <w:ins w:id="71" w:author="MedSci-ZL" w:date="2020-07-16T17:39:00Z">
        <w:r w:rsidRPr="00EA6337">
          <w:rPr>
            <w:lang w:eastAsia="zh-CN"/>
          </w:rPr>
          <w:t>mock TEAS group</w:t>
        </w:r>
      </w:ins>
      <w:ins w:id="72" w:author="MedSci-ZL" w:date="2020-07-16T17:43:00Z">
        <w:r w:rsidR="00C21D84" w:rsidRPr="00EA6337">
          <w:rPr>
            <w:lang w:eastAsia="zh-CN"/>
          </w:rPr>
          <w:t>,</w:t>
        </w:r>
      </w:ins>
      <w:ins w:id="73" w:author="MedSci-ZL" w:date="2020-07-16T17:39:00Z">
        <w:r w:rsidRPr="00EA6337">
          <w:rPr>
            <w:lang w:eastAsia="zh-CN"/>
          </w:rPr>
          <w:t xml:space="preserve"> </w:t>
        </w:r>
      </w:ins>
      <w:ins w:id="74" w:author="MedSci-ZL" w:date="2020-07-16T17:38:00Z">
        <w:r w:rsidRPr="00EA6337">
          <w:rPr>
            <w:lang w:eastAsia="zh-CN"/>
          </w:rPr>
          <w:t xml:space="preserve">65.3% (128/196) </w:t>
        </w:r>
      </w:ins>
      <w:ins w:id="75" w:author="Jean-Charles Hogue" w:date="2020-07-19T06:07:00Z">
        <w:r w:rsidR="00EA6337">
          <w:rPr>
            <w:lang w:eastAsia="zh-CN"/>
          </w:rPr>
          <w:t xml:space="preserve">of the </w:t>
        </w:r>
      </w:ins>
      <w:ins w:id="76" w:author="MedSci-ZL" w:date="2020-07-16T17:38:00Z">
        <w:r w:rsidRPr="00EA6337">
          <w:rPr>
            <w:lang w:eastAsia="zh-CN"/>
          </w:rPr>
          <w:t>patients under</w:t>
        </w:r>
      </w:ins>
      <w:ins w:id="77" w:author="Jean-Charles Hogue" w:date="2020-07-19T06:07:00Z">
        <w:r w:rsidR="00EA6337">
          <w:rPr>
            <w:lang w:eastAsia="zh-CN"/>
          </w:rPr>
          <w:t>went</w:t>
        </w:r>
      </w:ins>
      <w:ins w:id="78" w:author="MedSci-ZL" w:date="2020-07-16T17:38:00Z">
        <w:del w:id="79" w:author="Jean-Charles Hogue" w:date="2020-07-19T06:07:00Z">
          <w:r w:rsidRPr="00EA6337" w:rsidDel="00EA6337">
            <w:rPr>
              <w:lang w:eastAsia="zh-CN"/>
            </w:rPr>
            <w:delText>go</w:delText>
          </w:r>
        </w:del>
      </w:ins>
      <w:ins w:id="80" w:author="MedSci-ZL" w:date="2020-07-16T17:40:00Z">
        <w:r w:rsidRPr="00EA6337">
          <w:rPr>
            <w:lang w:eastAsia="zh-CN"/>
          </w:rPr>
          <w:t xml:space="preserve"> embryo transplantation</w:t>
        </w:r>
      </w:ins>
      <w:ins w:id="81" w:author="MedSci-ZL" w:date="2020-07-16T17:41:00Z">
        <w:r w:rsidRPr="00EA6337">
          <w:rPr>
            <w:lang w:eastAsia="zh-CN"/>
          </w:rPr>
          <w:t>. Among them,</w:t>
        </w:r>
      </w:ins>
      <w:ins w:id="82" w:author="MedSci-ZL" w:date="2020-07-16T17:40:00Z">
        <w:r w:rsidRPr="00EA6337">
          <w:rPr>
            <w:lang w:eastAsia="zh-CN"/>
          </w:rPr>
          <w:t xml:space="preserve"> 42.2% (54/128) </w:t>
        </w:r>
      </w:ins>
      <w:ins w:id="83" w:author="Jean-Charles Hogue" w:date="2020-07-19T06:07:00Z">
        <w:r w:rsidR="00EA6337">
          <w:rPr>
            <w:lang w:eastAsia="zh-CN"/>
          </w:rPr>
          <w:t xml:space="preserve">of the </w:t>
        </w:r>
      </w:ins>
      <w:ins w:id="84" w:author="MedSci-ZL" w:date="2020-07-16T17:40:00Z">
        <w:r w:rsidRPr="00EA6337">
          <w:rPr>
            <w:lang w:eastAsia="zh-CN"/>
          </w:rPr>
          <w:t xml:space="preserve">patients </w:t>
        </w:r>
        <w:del w:id="85" w:author="Jean-Charles Hogue" w:date="2020-07-19T06:07:00Z">
          <w:r w:rsidRPr="00EA6337" w:rsidDel="00EA6337">
            <w:rPr>
              <w:lang w:eastAsia="zh-CN"/>
            </w:rPr>
            <w:delText>were</w:delText>
          </w:r>
        </w:del>
      </w:ins>
      <w:ins w:id="86" w:author="Jean-Charles Hogue" w:date="2020-07-19T06:07:00Z">
        <w:r w:rsidR="00EA6337">
          <w:rPr>
            <w:lang w:eastAsia="zh-CN"/>
          </w:rPr>
          <w:t>a</w:t>
        </w:r>
      </w:ins>
      <w:ins w:id="87" w:author="Jean-Charles Hogue" w:date="2020-07-19T06:08:00Z">
        <w:r w:rsidR="00EA6337">
          <w:rPr>
            <w:lang w:eastAsia="zh-CN"/>
          </w:rPr>
          <w:t>chieved a</w:t>
        </w:r>
      </w:ins>
      <w:ins w:id="88" w:author="MedSci-ZL" w:date="2020-07-16T17:40:00Z">
        <w:r w:rsidRPr="00EA6337">
          <w:rPr>
            <w:lang w:eastAsia="zh-CN"/>
          </w:rPr>
          <w:t xml:space="preserve"> </w:t>
        </w:r>
      </w:ins>
      <w:ins w:id="89" w:author="MedSci-ZL" w:date="2020-07-16T17:42:00Z">
        <w:r w:rsidR="00C21D84" w:rsidRPr="00EA6337">
          <w:rPr>
            <w:lang w:eastAsia="zh-CN"/>
          </w:rPr>
          <w:t>b</w:t>
        </w:r>
      </w:ins>
      <w:ins w:id="90" w:author="MedSci-ZL" w:date="2020-07-16T17:40:00Z">
        <w:r w:rsidRPr="00EA6337">
          <w:rPr>
            <w:lang w:eastAsia="zh-CN"/>
          </w:rPr>
          <w:t>iochemical pregnancy</w:t>
        </w:r>
      </w:ins>
      <w:ins w:id="91" w:author="Jean-Charles Hogue" w:date="2020-07-19T06:09:00Z">
        <w:r w:rsidR="00EC1E4F">
          <w:rPr>
            <w:lang w:eastAsia="zh-CN"/>
          </w:rPr>
          <w:t>,</w:t>
        </w:r>
      </w:ins>
      <w:ins w:id="92" w:author="MedSci-ZL" w:date="2020-07-16T17:41:00Z">
        <w:r w:rsidRPr="00EA6337">
          <w:rPr>
            <w:lang w:eastAsia="zh-CN"/>
          </w:rPr>
          <w:t xml:space="preserve"> and 37.3% (50/128) </w:t>
        </w:r>
      </w:ins>
      <w:ins w:id="93" w:author="Jean-Charles Hogue" w:date="2020-07-19T06:08:00Z">
        <w:r w:rsidR="00EA6337">
          <w:rPr>
            <w:lang w:eastAsia="zh-CN"/>
          </w:rPr>
          <w:t xml:space="preserve">of the </w:t>
        </w:r>
      </w:ins>
      <w:ins w:id="94" w:author="MedSci-ZL" w:date="2020-07-16T17:41:00Z">
        <w:r w:rsidRPr="00EA6337">
          <w:rPr>
            <w:lang w:eastAsia="zh-CN"/>
          </w:rPr>
          <w:t xml:space="preserve">patients </w:t>
        </w:r>
        <w:del w:id="95" w:author="Jean-Charles Hogue" w:date="2020-07-19T06:08:00Z">
          <w:r w:rsidRPr="00EA6337" w:rsidDel="00EA6337">
            <w:rPr>
              <w:lang w:eastAsia="zh-CN"/>
            </w:rPr>
            <w:delText>were</w:delText>
          </w:r>
        </w:del>
      </w:ins>
      <w:ins w:id="96" w:author="Jean-Charles Hogue" w:date="2020-07-19T06:08:00Z">
        <w:r w:rsidR="00EA6337">
          <w:rPr>
            <w:lang w:eastAsia="zh-CN"/>
          </w:rPr>
          <w:t>achieved a</w:t>
        </w:r>
      </w:ins>
      <w:ins w:id="97" w:author="MedSci-ZL" w:date="2020-07-16T17:41:00Z">
        <w:r w:rsidRPr="00EA6337">
          <w:rPr>
            <w:lang w:eastAsia="zh-CN"/>
          </w:rPr>
          <w:t xml:space="preserve"> clinical pregnancy</w:t>
        </w:r>
        <w:r w:rsidR="00C21D84" w:rsidRPr="00EA6337">
          <w:rPr>
            <w:lang w:eastAsia="zh-CN"/>
          </w:rPr>
          <w:t xml:space="preserve">. </w:t>
        </w:r>
      </w:ins>
      <w:ins w:id="98" w:author="MedSci-ZL" w:date="2020-07-16T17:42:00Z">
        <w:r w:rsidR="00C21D84" w:rsidRPr="00EA6337">
          <w:rPr>
            <w:lang w:eastAsia="zh-CN"/>
          </w:rPr>
          <w:t xml:space="preserve">In the </w:t>
        </w:r>
      </w:ins>
      <w:ins w:id="99" w:author="Jean-Charles Hogue" w:date="2020-07-19T06:08:00Z">
        <w:r w:rsidR="00EA6337" w:rsidRPr="0013106A">
          <w:rPr>
            <w:lang w:eastAsia="zh-CN"/>
          </w:rPr>
          <w:t>patients</w:t>
        </w:r>
        <w:r w:rsidR="00EA6337" w:rsidRPr="00EA6337">
          <w:rPr>
            <w:lang w:eastAsia="zh-CN"/>
          </w:rPr>
          <w:t xml:space="preserve"> </w:t>
        </w:r>
        <w:r w:rsidR="00EA6337">
          <w:rPr>
            <w:lang w:eastAsia="zh-CN"/>
          </w:rPr>
          <w:t xml:space="preserve">with a </w:t>
        </w:r>
      </w:ins>
      <w:ins w:id="100" w:author="MedSci-ZL" w:date="2020-07-16T17:42:00Z">
        <w:r w:rsidR="00C21D84" w:rsidRPr="00EA6337">
          <w:rPr>
            <w:lang w:eastAsia="zh-CN"/>
          </w:rPr>
          <w:t>biochemical pregnancy</w:t>
        </w:r>
        <w:del w:id="101" w:author="Jean-Charles Hogue" w:date="2020-07-19T06:08:00Z">
          <w:r w:rsidR="00C21D84" w:rsidRPr="00EA6337" w:rsidDel="00EA6337">
            <w:rPr>
              <w:lang w:eastAsia="zh-CN"/>
            </w:rPr>
            <w:delText xml:space="preserve"> patients</w:delText>
          </w:r>
        </w:del>
        <w:r w:rsidR="00C21D84" w:rsidRPr="00EA6337">
          <w:rPr>
            <w:lang w:eastAsia="zh-CN"/>
          </w:rPr>
          <w:t>, 25.9% (14/54)</w:t>
        </w:r>
      </w:ins>
      <w:ins w:id="102" w:author="MedSci-ZL" w:date="2020-07-16T17:43:00Z">
        <w:r w:rsidR="00C21D84" w:rsidRPr="00EA6337">
          <w:rPr>
            <w:lang w:eastAsia="zh-CN"/>
          </w:rPr>
          <w:t xml:space="preserve"> </w:t>
        </w:r>
      </w:ins>
      <w:ins w:id="103" w:author="Jean-Charles Hogue" w:date="2020-07-19T06:08:00Z">
        <w:r w:rsidR="00EA6337">
          <w:rPr>
            <w:lang w:eastAsia="zh-CN"/>
          </w:rPr>
          <w:t xml:space="preserve">of the </w:t>
        </w:r>
      </w:ins>
      <w:ins w:id="104" w:author="MedSci-ZL" w:date="2020-07-16T17:43:00Z">
        <w:r w:rsidR="00C21D84" w:rsidRPr="00EA6337">
          <w:rPr>
            <w:lang w:eastAsia="zh-CN"/>
          </w:rPr>
          <w:t>patient</w:t>
        </w:r>
      </w:ins>
      <w:ins w:id="105" w:author="Jean-Charles Hogue" w:date="2020-07-19T06:08:00Z">
        <w:r w:rsidR="00EA6337">
          <w:rPr>
            <w:lang w:eastAsia="zh-CN"/>
          </w:rPr>
          <w:t>s</w:t>
        </w:r>
      </w:ins>
      <w:ins w:id="106" w:author="MedSci-ZL" w:date="2020-07-16T17:43:00Z">
        <w:r w:rsidR="00C21D84" w:rsidRPr="00EA6337">
          <w:rPr>
            <w:lang w:eastAsia="zh-CN"/>
          </w:rPr>
          <w:t xml:space="preserve"> had </w:t>
        </w:r>
      </w:ins>
      <w:ins w:id="107" w:author="Jean-Charles Hogue" w:date="2020-07-19T06:09:00Z">
        <w:r w:rsidR="00EC1E4F">
          <w:rPr>
            <w:lang w:eastAsia="zh-CN"/>
          </w:rPr>
          <w:t xml:space="preserve">an </w:t>
        </w:r>
      </w:ins>
      <w:ins w:id="108" w:author="MedSci-ZL" w:date="2020-07-16T17:43:00Z">
        <w:r w:rsidR="00C21D84" w:rsidRPr="00EA6337">
          <w:rPr>
            <w:lang w:eastAsia="zh-CN"/>
          </w:rPr>
          <w:t xml:space="preserve">early pregnancy loss. </w:t>
        </w:r>
      </w:ins>
      <w:ins w:id="109" w:author="MedSci-ZL" w:date="2020-07-16T17:44:00Z">
        <w:r w:rsidR="00C21D84" w:rsidRPr="00EA6337">
          <w:rPr>
            <w:lang w:eastAsia="zh-CN"/>
          </w:rPr>
          <w:t xml:space="preserve">In the patients </w:t>
        </w:r>
        <w:del w:id="110" w:author="Jean-Charles Hogue" w:date="2020-07-19T06:08:00Z">
          <w:r w:rsidR="00C21D84" w:rsidRPr="00EA6337" w:rsidDel="00EA6337">
            <w:rPr>
              <w:lang w:eastAsia="zh-CN"/>
            </w:rPr>
            <w:delText>that</w:delText>
          </w:r>
        </w:del>
      </w:ins>
      <w:ins w:id="111" w:author="Jean-Charles Hogue" w:date="2020-07-19T06:08:00Z">
        <w:r w:rsidR="00EA6337">
          <w:rPr>
            <w:lang w:eastAsia="zh-CN"/>
          </w:rPr>
          <w:t>who</w:t>
        </w:r>
      </w:ins>
      <w:ins w:id="112" w:author="MedSci-ZL" w:date="2020-07-16T17:44:00Z">
        <w:r w:rsidR="00C21D84" w:rsidRPr="00EA6337">
          <w:rPr>
            <w:lang w:eastAsia="zh-CN"/>
          </w:rPr>
          <w:t xml:space="preserve"> under</w:t>
        </w:r>
        <w:del w:id="113" w:author="Jean-Charles Hogue" w:date="2020-07-19T06:08:00Z">
          <w:r w:rsidR="00C21D84" w:rsidRPr="00EA6337" w:rsidDel="00EA6337">
            <w:rPr>
              <w:lang w:eastAsia="zh-CN"/>
            </w:rPr>
            <w:delText>go</w:delText>
          </w:r>
        </w:del>
      </w:ins>
      <w:ins w:id="114" w:author="Jean-Charles Hogue" w:date="2020-07-19T06:08:00Z">
        <w:r w:rsidR="00EA6337">
          <w:rPr>
            <w:lang w:eastAsia="zh-CN"/>
          </w:rPr>
          <w:t>went</w:t>
        </w:r>
      </w:ins>
      <w:ins w:id="115" w:author="MedSci-ZL" w:date="2020-07-16T17:44:00Z">
        <w:r w:rsidR="00C21D84" w:rsidRPr="00EA6337">
          <w:rPr>
            <w:lang w:eastAsia="zh-CN"/>
          </w:rPr>
          <w:t xml:space="preserve"> embryo transplantation, 25.8</w:t>
        </w:r>
      </w:ins>
      <w:ins w:id="116" w:author="MedSci-ZL" w:date="2020-07-16T17:45:00Z">
        <w:r w:rsidR="00C21D84" w:rsidRPr="00EA6337">
          <w:rPr>
            <w:lang w:eastAsia="zh-CN"/>
          </w:rPr>
          <w:t>%</w:t>
        </w:r>
      </w:ins>
      <w:ins w:id="117" w:author="MedSci-ZL" w:date="2020-07-16T17:44:00Z">
        <w:r w:rsidR="00C21D84" w:rsidRPr="00EA6337">
          <w:rPr>
            <w:lang w:eastAsia="zh-CN"/>
          </w:rPr>
          <w:t xml:space="preserve"> (33/128)</w:t>
        </w:r>
      </w:ins>
      <w:ins w:id="118" w:author="MedSci-ZL" w:date="2020-07-16T17:45:00Z">
        <w:r w:rsidR="00C21D84" w:rsidRPr="00EA6337">
          <w:rPr>
            <w:lang w:eastAsia="zh-CN"/>
          </w:rPr>
          <w:t xml:space="preserve"> </w:t>
        </w:r>
        <w:del w:id="119" w:author="Jean-Charles Hogue" w:date="2020-07-19T06:08:00Z">
          <w:r w:rsidR="00C21D84" w:rsidRPr="00EA6337" w:rsidDel="00EA6337">
            <w:rPr>
              <w:lang w:eastAsia="zh-CN"/>
            </w:rPr>
            <w:delText>take</w:delText>
          </w:r>
        </w:del>
      </w:ins>
      <w:ins w:id="120" w:author="Jean-Charles Hogue" w:date="2020-07-19T06:08:00Z">
        <w:r w:rsidR="00EA6337">
          <w:rPr>
            <w:lang w:eastAsia="zh-CN"/>
          </w:rPr>
          <w:t>took</w:t>
        </w:r>
      </w:ins>
      <w:ins w:id="121" w:author="MedSci-ZL" w:date="2020-07-16T17:45:00Z">
        <w:r w:rsidR="00C21D84" w:rsidRPr="00EA6337">
          <w:rPr>
            <w:lang w:eastAsia="zh-CN"/>
          </w:rPr>
          <w:t xml:space="preserve"> the</w:t>
        </w:r>
      </w:ins>
      <w:ins w:id="122" w:author="Jean-Charles Hogue" w:date="2020-07-19T06:08:00Z">
        <w:r w:rsidR="00EA6337">
          <w:rPr>
            <w:lang w:eastAsia="zh-CN"/>
          </w:rPr>
          <w:t>ir</w:t>
        </w:r>
      </w:ins>
      <w:ins w:id="123" w:author="MedSci-ZL" w:date="2020-07-16T17:45:00Z">
        <w:r w:rsidR="00C21D84" w:rsidRPr="00EA6337">
          <w:rPr>
            <w:lang w:eastAsia="zh-CN"/>
          </w:rPr>
          <w:t xml:space="preserve"> baby home.</w:t>
        </w:r>
      </w:ins>
    </w:p>
    <w:p w14:paraId="074C8C0B" w14:textId="71E03A38" w:rsidR="006A0593" w:rsidRDefault="00C21D84">
      <w:pPr>
        <w:spacing w:line="240" w:lineRule="auto"/>
        <w:rPr>
          <w:ins w:id="124" w:author="Jean-Charles Hogue" w:date="2020-07-19T06:16:00Z"/>
          <w:lang w:eastAsia="zh-CN"/>
        </w:rPr>
      </w:pPr>
      <w:ins w:id="125" w:author="MedSci-ZL" w:date="2020-07-16T17:45:00Z">
        <w:r w:rsidRPr="00EA6337">
          <w:rPr>
            <w:lang w:eastAsia="zh-CN"/>
          </w:rPr>
          <w:t xml:space="preserve">In </w:t>
        </w:r>
      </w:ins>
      <w:ins w:id="126" w:author="Jean-Charles Hogue" w:date="2020-07-19T06:08:00Z">
        <w:r w:rsidR="00EA6337">
          <w:rPr>
            <w:lang w:eastAsia="zh-CN"/>
          </w:rPr>
          <w:t xml:space="preserve">the </w:t>
        </w:r>
      </w:ins>
      <w:ins w:id="127" w:author="MedSci-ZL" w:date="2020-07-16T17:45:00Z">
        <w:r w:rsidRPr="00EA6337">
          <w:rPr>
            <w:lang w:eastAsia="zh-CN"/>
          </w:rPr>
          <w:t xml:space="preserve">TEAS group, 62.9% (122/194) </w:t>
        </w:r>
      </w:ins>
      <w:ins w:id="128" w:author="Jean-Charles Hogue" w:date="2020-07-19T06:08:00Z">
        <w:r w:rsidR="00EA6337">
          <w:rPr>
            <w:lang w:eastAsia="zh-CN"/>
          </w:rPr>
          <w:t xml:space="preserve">of the </w:t>
        </w:r>
      </w:ins>
      <w:ins w:id="129" w:author="MedSci-ZL" w:date="2020-07-16T17:45:00Z">
        <w:r w:rsidRPr="00EA6337">
          <w:rPr>
            <w:lang w:eastAsia="zh-CN"/>
          </w:rPr>
          <w:t>patients under</w:t>
        </w:r>
        <w:del w:id="130" w:author="Jean-Charles Hogue" w:date="2020-07-19T06:08:00Z">
          <w:r w:rsidRPr="00EA6337" w:rsidDel="00EA6337">
            <w:rPr>
              <w:lang w:eastAsia="zh-CN"/>
            </w:rPr>
            <w:delText>go</w:delText>
          </w:r>
        </w:del>
      </w:ins>
      <w:ins w:id="131" w:author="Jean-Charles Hogue" w:date="2020-07-19T06:08:00Z">
        <w:r w:rsidR="00EA6337">
          <w:rPr>
            <w:lang w:eastAsia="zh-CN"/>
          </w:rPr>
          <w:t>went</w:t>
        </w:r>
      </w:ins>
      <w:ins w:id="132" w:author="MedSci-ZL" w:date="2020-07-16T17:45:00Z">
        <w:r w:rsidRPr="00EA6337">
          <w:rPr>
            <w:lang w:eastAsia="zh-CN"/>
          </w:rPr>
          <w:t xml:space="preserve"> embryo transplantation. Among them, </w:t>
        </w:r>
      </w:ins>
      <w:ins w:id="133" w:author="MedSci-ZL" w:date="2020-07-16T17:46:00Z">
        <w:r w:rsidRPr="00EA6337">
          <w:rPr>
            <w:lang w:eastAsia="zh-CN"/>
          </w:rPr>
          <w:t>32.8</w:t>
        </w:r>
      </w:ins>
      <w:ins w:id="134" w:author="MedSci-ZL" w:date="2020-07-16T17:45:00Z">
        <w:r w:rsidRPr="00EA6337">
          <w:rPr>
            <w:lang w:eastAsia="zh-CN"/>
          </w:rPr>
          <w:t>% (</w:t>
        </w:r>
      </w:ins>
      <w:ins w:id="135" w:author="MedSci-ZL" w:date="2020-07-16T17:46:00Z">
        <w:r w:rsidRPr="00EA6337">
          <w:rPr>
            <w:lang w:eastAsia="zh-CN"/>
          </w:rPr>
          <w:t>40</w:t>
        </w:r>
      </w:ins>
      <w:ins w:id="136" w:author="MedSci-ZL" w:date="2020-07-16T17:45:00Z">
        <w:r w:rsidRPr="00EA6337">
          <w:rPr>
            <w:lang w:eastAsia="zh-CN"/>
          </w:rPr>
          <w:t>/12</w:t>
        </w:r>
      </w:ins>
      <w:ins w:id="137" w:author="MedSci-ZL" w:date="2020-07-16T17:46:00Z">
        <w:r w:rsidRPr="00EA6337">
          <w:rPr>
            <w:lang w:eastAsia="zh-CN"/>
          </w:rPr>
          <w:t>2</w:t>
        </w:r>
      </w:ins>
      <w:ins w:id="138" w:author="MedSci-ZL" w:date="2020-07-16T17:45:00Z">
        <w:r w:rsidRPr="00EA6337">
          <w:rPr>
            <w:lang w:eastAsia="zh-CN"/>
          </w:rPr>
          <w:t xml:space="preserve">) </w:t>
        </w:r>
      </w:ins>
      <w:ins w:id="139" w:author="Jean-Charles Hogue" w:date="2020-07-19T06:08:00Z">
        <w:r w:rsidR="00EA6337">
          <w:rPr>
            <w:lang w:eastAsia="zh-CN"/>
          </w:rPr>
          <w:t xml:space="preserve">of the </w:t>
        </w:r>
      </w:ins>
      <w:ins w:id="140" w:author="MedSci-ZL" w:date="2020-07-16T17:45:00Z">
        <w:r w:rsidRPr="00EA6337">
          <w:rPr>
            <w:lang w:eastAsia="zh-CN"/>
          </w:rPr>
          <w:t xml:space="preserve">patients </w:t>
        </w:r>
        <w:del w:id="141" w:author="Jean-Charles Hogue" w:date="2020-07-19T06:08:00Z">
          <w:r w:rsidRPr="00EA6337" w:rsidDel="00EA6337">
            <w:rPr>
              <w:lang w:eastAsia="zh-CN"/>
            </w:rPr>
            <w:delText>were</w:delText>
          </w:r>
        </w:del>
      </w:ins>
      <w:ins w:id="142" w:author="Jean-Charles Hogue" w:date="2020-07-19T06:08:00Z">
        <w:r w:rsidR="00EA6337">
          <w:rPr>
            <w:lang w:eastAsia="zh-CN"/>
          </w:rPr>
          <w:t>achieved a</w:t>
        </w:r>
      </w:ins>
      <w:ins w:id="143" w:author="MedSci-ZL" w:date="2020-07-16T17:45:00Z">
        <w:r w:rsidRPr="00EA6337">
          <w:rPr>
            <w:lang w:eastAsia="zh-CN"/>
          </w:rPr>
          <w:t xml:space="preserve"> biochemical pregnancy</w:t>
        </w:r>
      </w:ins>
      <w:ins w:id="144" w:author="Jean-Charles Hogue" w:date="2020-07-19T06:10:00Z">
        <w:r w:rsidR="00EC1E4F">
          <w:rPr>
            <w:lang w:eastAsia="zh-CN"/>
          </w:rPr>
          <w:t>,</w:t>
        </w:r>
      </w:ins>
      <w:ins w:id="145" w:author="MedSci-ZL" w:date="2020-07-16T17:45:00Z">
        <w:r w:rsidRPr="00EA6337">
          <w:rPr>
            <w:lang w:eastAsia="zh-CN"/>
          </w:rPr>
          <w:t xml:space="preserve"> and 3</w:t>
        </w:r>
      </w:ins>
      <w:ins w:id="146" w:author="MedSci-ZL" w:date="2020-07-16T17:46:00Z">
        <w:r w:rsidRPr="00EA6337">
          <w:rPr>
            <w:lang w:eastAsia="zh-CN"/>
          </w:rPr>
          <w:t>0</w:t>
        </w:r>
      </w:ins>
      <w:ins w:id="147" w:author="MedSci-ZL" w:date="2020-07-16T17:45:00Z">
        <w:r w:rsidRPr="00EA6337">
          <w:rPr>
            <w:lang w:eastAsia="zh-CN"/>
          </w:rPr>
          <w:t>.3% (</w:t>
        </w:r>
      </w:ins>
      <w:ins w:id="148" w:author="MedSci-ZL" w:date="2020-07-16T17:46:00Z">
        <w:r w:rsidRPr="00EA6337">
          <w:rPr>
            <w:lang w:eastAsia="zh-CN"/>
          </w:rPr>
          <w:t>37</w:t>
        </w:r>
      </w:ins>
      <w:ins w:id="149" w:author="MedSci-ZL" w:date="2020-07-16T17:45:00Z">
        <w:r w:rsidRPr="00EA6337">
          <w:rPr>
            <w:lang w:eastAsia="zh-CN"/>
          </w:rPr>
          <w:t>/</w:t>
        </w:r>
      </w:ins>
      <w:ins w:id="150" w:author="MedSci-ZL" w:date="2020-07-16T17:46:00Z">
        <w:r w:rsidRPr="00EA6337">
          <w:rPr>
            <w:lang w:eastAsia="zh-CN"/>
          </w:rPr>
          <w:t>122</w:t>
        </w:r>
      </w:ins>
      <w:ins w:id="151" w:author="MedSci-ZL" w:date="2020-07-16T17:45:00Z">
        <w:r w:rsidRPr="00EA6337">
          <w:rPr>
            <w:lang w:eastAsia="zh-CN"/>
          </w:rPr>
          <w:t xml:space="preserve">) </w:t>
        </w:r>
      </w:ins>
      <w:ins w:id="152" w:author="Jean-Charles Hogue" w:date="2020-07-19T06:09:00Z">
        <w:r w:rsidR="00EA6337">
          <w:rPr>
            <w:lang w:eastAsia="zh-CN"/>
          </w:rPr>
          <w:t xml:space="preserve">of the </w:t>
        </w:r>
      </w:ins>
      <w:ins w:id="153" w:author="MedSci-ZL" w:date="2020-07-16T17:45:00Z">
        <w:r w:rsidRPr="00EA6337">
          <w:rPr>
            <w:lang w:eastAsia="zh-CN"/>
          </w:rPr>
          <w:t xml:space="preserve">patients </w:t>
        </w:r>
        <w:del w:id="154" w:author="Jean-Charles Hogue" w:date="2020-07-19T06:09:00Z">
          <w:r w:rsidRPr="00EA6337" w:rsidDel="00EA6337">
            <w:rPr>
              <w:lang w:eastAsia="zh-CN"/>
            </w:rPr>
            <w:delText>were</w:delText>
          </w:r>
        </w:del>
      </w:ins>
      <w:ins w:id="155" w:author="Jean-Charles Hogue" w:date="2020-07-19T06:09:00Z">
        <w:r w:rsidR="00EA6337">
          <w:rPr>
            <w:lang w:eastAsia="zh-CN"/>
          </w:rPr>
          <w:t>achieved a</w:t>
        </w:r>
      </w:ins>
      <w:ins w:id="156" w:author="MedSci-ZL" w:date="2020-07-16T17:45:00Z">
        <w:r w:rsidRPr="00EA6337">
          <w:rPr>
            <w:lang w:eastAsia="zh-CN"/>
          </w:rPr>
          <w:t xml:space="preserve"> clinical pregnancy. In the </w:t>
        </w:r>
      </w:ins>
      <w:ins w:id="157" w:author="Jean-Charles Hogue" w:date="2020-07-19T06:09:00Z">
        <w:r w:rsidR="00EA6337">
          <w:rPr>
            <w:lang w:eastAsia="zh-CN"/>
          </w:rPr>
          <w:t xml:space="preserve">patients with a </w:t>
        </w:r>
      </w:ins>
      <w:ins w:id="158" w:author="MedSci-ZL" w:date="2020-07-16T17:45:00Z">
        <w:r w:rsidRPr="00EA6337">
          <w:rPr>
            <w:lang w:eastAsia="zh-CN"/>
          </w:rPr>
          <w:t>biochemical pregnancy</w:t>
        </w:r>
        <w:del w:id="159" w:author="Jean-Charles Hogue" w:date="2020-07-19T06:09:00Z">
          <w:r w:rsidRPr="00EA6337" w:rsidDel="00EA6337">
            <w:rPr>
              <w:lang w:eastAsia="zh-CN"/>
            </w:rPr>
            <w:delText xml:space="preserve"> patients</w:delText>
          </w:r>
        </w:del>
        <w:r w:rsidRPr="00EA6337">
          <w:rPr>
            <w:lang w:eastAsia="zh-CN"/>
          </w:rPr>
          <w:t xml:space="preserve">, </w:t>
        </w:r>
      </w:ins>
      <w:ins w:id="160" w:author="MedSci-ZL" w:date="2020-07-16T17:46:00Z">
        <w:r w:rsidRPr="00EA6337">
          <w:rPr>
            <w:lang w:eastAsia="zh-CN"/>
          </w:rPr>
          <w:t>17.5</w:t>
        </w:r>
      </w:ins>
      <w:ins w:id="161" w:author="MedSci-ZL" w:date="2020-07-16T17:45:00Z">
        <w:r w:rsidRPr="00EA6337">
          <w:rPr>
            <w:lang w:eastAsia="zh-CN"/>
          </w:rPr>
          <w:t>% (</w:t>
        </w:r>
      </w:ins>
      <w:ins w:id="162" w:author="MedSci-ZL" w:date="2020-07-16T17:47:00Z">
        <w:r w:rsidRPr="00EA6337">
          <w:rPr>
            <w:lang w:eastAsia="zh-CN"/>
          </w:rPr>
          <w:t>7</w:t>
        </w:r>
      </w:ins>
      <w:ins w:id="163" w:author="MedSci-ZL" w:date="2020-07-16T17:45:00Z">
        <w:r w:rsidRPr="00EA6337">
          <w:rPr>
            <w:lang w:eastAsia="zh-CN"/>
          </w:rPr>
          <w:t>/</w:t>
        </w:r>
      </w:ins>
      <w:ins w:id="164" w:author="MedSci-ZL" w:date="2020-07-16T17:47:00Z">
        <w:r w:rsidRPr="00EA6337">
          <w:rPr>
            <w:lang w:eastAsia="zh-CN"/>
          </w:rPr>
          <w:t>40</w:t>
        </w:r>
      </w:ins>
      <w:ins w:id="165" w:author="MedSci-ZL" w:date="2020-07-16T17:45:00Z">
        <w:r w:rsidRPr="00EA6337">
          <w:rPr>
            <w:lang w:eastAsia="zh-CN"/>
          </w:rPr>
          <w:t xml:space="preserve">) </w:t>
        </w:r>
      </w:ins>
      <w:ins w:id="166" w:author="Jean-Charles Hogue" w:date="2020-07-19T06:09:00Z">
        <w:r w:rsidR="00EA6337">
          <w:rPr>
            <w:lang w:eastAsia="zh-CN"/>
          </w:rPr>
          <w:t xml:space="preserve">of the </w:t>
        </w:r>
      </w:ins>
      <w:ins w:id="167" w:author="MedSci-ZL" w:date="2020-07-16T17:45:00Z">
        <w:r w:rsidRPr="00EA6337">
          <w:rPr>
            <w:lang w:eastAsia="zh-CN"/>
          </w:rPr>
          <w:t>patient</w:t>
        </w:r>
      </w:ins>
      <w:ins w:id="168" w:author="Jean-Charles Hogue" w:date="2020-07-19T06:09:00Z">
        <w:r w:rsidR="00EA6337">
          <w:rPr>
            <w:lang w:eastAsia="zh-CN"/>
          </w:rPr>
          <w:t>s</w:t>
        </w:r>
      </w:ins>
      <w:ins w:id="169" w:author="MedSci-ZL" w:date="2020-07-16T17:45:00Z">
        <w:r w:rsidRPr="00EA6337">
          <w:rPr>
            <w:lang w:eastAsia="zh-CN"/>
          </w:rPr>
          <w:t xml:space="preserve"> had </w:t>
        </w:r>
      </w:ins>
      <w:ins w:id="170" w:author="Jean-Charles Hogue" w:date="2020-07-19T06:10:00Z">
        <w:r w:rsidR="00EC1E4F">
          <w:rPr>
            <w:lang w:eastAsia="zh-CN"/>
          </w:rPr>
          <w:t xml:space="preserve">an </w:t>
        </w:r>
      </w:ins>
      <w:ins w:id="171" w:author="MedSci-ZL" w:date="2020-07-16T17:45:00Z">
        <w:r w:rsidRPr="00EA6337">
          <w:rPr>
            <w:lang w:eastAsia="zh-CN"/>
          </w:rPr>
          <w:t xml:space="preserve">early pregnancy loss. In the patients </w:t>
        </w:r>
        <w:del w:id="172" w:author="Jean-Charles Hogue" w:date="2020-07-19T06:09:00Z">
          <w:r w:rsidRPr="00EA6337" w:rsidDel="00EA6337">
            <w:rPr>
              <w:lang w:eastAsia="zh-CN"/>
            </w:rPr>
            <w:delText>that</w:delText>
          </w:r>
        </w:del>
      </w:ins>
      <w:ins w:id="173" w:author="Jean-Charles Hogue" w:date="2020-07-19T06:09:00Z">
        <w:r w:rsidR="00EA6337">
          <w:rPr>
            <w:lang w:eastAsia="zh-CN"/>
          </w:rPr>
          <w:t>who</w:t>
        </w:r>
      </w:ins>
      <w:ins w:id="174" w:author="MedSci-ZL" w:date="2020-07-16T17:45:00Z">
        <w:r w:rsidRPr="00EA6337">
          <w:rPr>
            <w:lang w:eastAsia="zh-CN"/>
          </w:rPr>
          <w:t xml:space="preserve"> under</w:t>
        </w:r>
        <w:del w:id="175" w:author="Jean-Charles Hogue" w:date="2020-07-19T06:09:00Z">
          <w:r w:rsidRPr="00EA6337" w:rsidDel="00EA6337">
            <w:rPr>
              <w:lang w:eastAsia="zh-CN"/>
            </w:rPr>
            <w:delText>go</w:delText>
          </w:r>
        </w:del>
      </w:ins>
      <w:ins w:id="176" w:author="Jean-Charles Hogue" w:date="2020-07-19T06:09:00Z">
        <w:r w:rsidR="00EA6337">
          <w:rPr>
            <w:lang w:eastAsia="zh-CN"/>
          </w:rPr>
          <w:t>went</w:t>
        </w:r>
      </w:ins>
      <w:ins w:id="177" w:author="MedSci-ZL" w:date="2020-07-16T17:45:00Z">
        <w:r w:rsidRPr="00EA6337">
          <w:rPr>
            <w:lang w:eastAsia="zh-CN"/>
          </w:rPr>
          <w:t xml:space="preserve"> embryo transplantation, 2</w:t>
        </w:r>
      </w:ins>
      <w:ins w:id="178" w:author="MedSci-ZL" w:date="2020-07-16T17:47:00Z">
        <w:r w:rsidRPr="00EA6337">
          <w:rPr>
            <w:lang w:eastAsia="zh-CN"/>
          </w:rPr>
          <w:t>1.3</w:t>
        </w:r>
      </w:ins>
      <w:ins w:id="179" w:author="MedSci-ZL" w:date="2020-07-16T17:45:00Z">
        <w:r w:rsidRPr="00EA6337">
          <w:rPr>
            <w:lang w:eastAsia="zh-CN"/>
          </w:rPr>
          <w:t>% (</w:t>
        </w:r>
      </w:ins>
      <w:ins w:id="180" w:author="MedSci-ZL" w:date="2020-07-16T17:47:00Z">
        <w:r w:rsidRPr="00EA6337">
          <w:rPr>
            <w:lang w:eastAsia="zh-CN"/>
          </w:rPr>
          <w:t>26</w:t>
        </w:r>
      </w:ins>
      <w:ins w:id="181" w:author="MedSci-ZL" w:date="2020-07-16T17:45:00Z">
        <w:r w:rsidRPr="00EA6337">
          <w:rPr>
            <w:lang w:eastAsia="zh-CN"/>
          </w:rPr>
          <w:t>/12</w:t>
        </w:r>
      </w:ins>
      <w:ins w:id="182" w:author="MedSci-ZL" w:date="2020-07-16T17:47:00Z">
        <w:r w:rsidRPr="00EA6337">
          <w:rPr>
            <w:lang w:eastAsia="zh-CN"/>
          </w:rPr>
          <w:t>2</w:t>
        </w:r>
      </w:ins>
      <w:ins w:id="183" w:author="MedSci-ZL" w:date="2020-07-16T17:45:00Z">
        <w:r w:rsidRPr="00EA6337">
          <w:rPr>
            <w:lang w:eastAsia="zh-CN"/>
          </w:rPr>
          <w:t xml:space="preserve">) </w:t>
        </w:r>
        <w:del w:id="184" w:author="Jean-Charles Hogue" w:date="2020-07-19T06:09:00Z">
          <w:r w:rsidRPr="00EA6337" w:rsidDel="00EA6337">
            <w:rPr>
              <w:lang w:eastAsia="zh-CN"/>
            </w:rPr>
            <w:delText>take</w:delText>
          </w:r>
        </w:del>
      </w:ins>
      <w:ins w:id="185" w:author="Jean-Charles Hogue" w:date="2020-07-19T06:09:00Z">
        <w:r w:rsidR="00EA6337">
          <w:rPr>
            <w:lang w:eastAsia="zh-CN"/>
          </w:rPr>
          <w:t>took</w:t>
        </w:r>
      </w:ins>
      <w:ins w:id="186" w:author="MedSci-ZL" w:date="2020-07-16T17:45:00Z">
        <w:r w:rsidRPr="00EA6337">
          <w:rPr>
            <w:lang w:eastAsia="zh-CN"/>
          </w:rPr>
          <w:t xml:space="preserve"> the</w:t>
        </w:r>
      </w:ins>
      <w:ins w:id="187" w:author="Jean-Charles Hogue" w:date="2020-07-19T06:09:00Z">
        <w:r w:rsidR="00EA6337">
          <w:rPr>
            <w:lang w:eastAsia="zh-CN"/>
          </w:rPr>
          <w:t>ir</w:t>
        </w:r>
      </w:ins>
      <w:ins w:id="188" w:author="MedSci-ZL" w:date="2020-07-16T17:45:00Z">
        <w:r w:rsidRPr="00EA6337">
          <w:rPr>
            <w:lang w:eastAsia="zh-CN"/>
          </w:rPr>
          <w:t xml:space="preserve"> baby home.</w:t>
        </w:r>
      </w:ins>
      <w:bookmarkStart w:id="189" w:name="_GoBack"/>
      <w:bookmarkEnd w:id="189"/>
    </w:p>
    <w:p w14:paraId="42265CFF" w14:textId="0E1A4D4E" w:rsidR="00111146" w:rsidRDefault="00111146">
      <w:pPr>
        <w:spacing w:line="240" w:lineRule="auto"/>
        <w:rPr>
          <w:ins w:id="190" w:author="Jean-Charles Hogue" w:date="2020-07-19T06:13:00Z"/>
          <w:lang w:eastAsia="zh-CN"/>
        </w:rPr>
      </w:pPr>
      <w:ins w:id="191" w:author="Jean-Charles Hogue" w:date="2020-07-19T06:16:00Z">
        <w:r>
          <w:t>The “number of oocytes” variable was found to follow the no</w:t>
        </w:r>
      </w:ins>
      <w:ins w:id="192" w:author="Jean-Charles Hogue" w:date="2020-07-19T06:17:00Z">
        <w:r>
          <w:t xml:space="preserve">rmal distribution based on </w:t>
        </w:r>
      </w:ins>
      <w:ins w:id="193" w:author="Jean-Charles Hogue" w:date="2020-07-19T06:16:00Z">
        <w:r>
          <w:t>the Kolmogorov-Smirnov test</w:t>
        </w:r>
      </w:ins>
      <w:ins w:id="194" w:author="Jean-Charles Hogue" w:date="2020-07-19T06:17:00Z">
        <w:r>
          <w:t xml:space="preserve">; it was </w:t>
        </w:r>
      </w:ins>
      <w:ins w:id="195" w:author="Jean-Charles Hogue" w:date="2020-07-19T06:16:00Z">
        <w:r>
          <w:t xml:space="preserve">presented as means ± standard deviation and </w:t>
        </w:r>
      </w:ins>
      <w:ins w:id="196" w:author="Jean-Charles Hogue" w:date="2020-07-19T06:17:00Z">
        <w:r>
          <w:t>was</w:t>
        </w:r>
      </w:ins>
      <w:ins w:id="197" w:author="Jean-Charles Hogue" w:date="2020-07-19T06:16:00Z">
        <w:r>
          <w:t xml:space="preserve"> analyzed using the Student t-test. </w:t>
        </w:r>
      </w:ins>
      <w:ins w:id="198" w:author="Jean-Charles Hogue" w:date="2020-07-19T06:17:00Z">
        <w:r>
          <w:t>Categorical data are presented as frequencies and were analyzed using the chi-square test.</w:t>
        </w:r>
      </w:ins>
    </w:p>
    <w:p w14:paraId="4102B204" w14:textId="5C57FF15" w:rsidR="00C21D84" w:rsidRPr="00EA6337" w:rsidRDefault="006A0593" w:rsidP="0051339B">
      <w:pPr>
        <w:spacing w:line="240" w:lineRule="auto"/>
        <w:rPr>
          <w:lang w:eastAsia="zh-CN"/>
        </w:rPr>
      </w:pPr>
      <w:ins w:id="199" w:author="Jean-Charles Hogue" w:date="2020-07-19T06:13:00Z">
        <w:r>
          <w:rPr>
            <w:lang w:eastAsia="zh-CN"/>
          </w:rPr>
          <w:t xml:space="preserve">Abbreviations: TEAS: </w:t>
        </w:r>
      </w:ins>
      <w:ins w:id="200" w:author="Jean-Charles Hogue" w:date="2020-07-19T06:14:00Z">
        <w:r>
          <w:t>transcutaneous electric acupoint stimulation;</w:t>
        </w:r>
        <w:r w:rsidR="0028481D">
          <w:t xml:space="preserve"> SD: standard deviation;</w:t>
        </w:r>
        <w:r>
          <w:rPr>
            <w:lang w:eastAsia="zh-CN"/>
          </w:rPr>
          <w:t xml:space="preserve"> </w:t>
        </w:r>
      </w:ins>
      <w:ins w:id="201" w:author="Jean-Charles Hogue" w:date="2020-07-19T06:13:00Z">
        <w:r>
          <w:rPr>
            <w:lang w:eastAsia="zh-CN"/>
          </w:rPr>
          <w:t xml:space="preserve">ET: </w:t>
        </w:r>
      </w:ins>
      <w:ins w:id="202" w:author="Jean-Charles Hogue" w:date="2020-07-19T06:14:00Z">
        <w:r w:rsidRPr="0013106A">
          <w:rPr>
            <w:rFonts w:cs="Times New Roman"/>
            <w:color w:val="231F20"/>
            <w:lang w:eastAsia="zh-CN"/>
          </w:rPr>
          <w:t>embryo transplantation</w:t>
        </w:r>
        <w:r>
          <w:rPr>
            <w:rFonts w:cs="Times New Roman"/>
            <w:color w:val="231F20"/>
            <w:lang w:eastAsia="zh-CN"/>
          </w:rPr>
          <w:t>.</w:t>
        </w:r>
      </w:ins>
    </w:p>
    <w:sectPr w:rsidR="00C21D84" w:rsidRPr="00EA6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E6224" w16cex:dateUtc="2020-07-19T1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BD03E4" w16cid:durableId="22BE600D"/>
  <w16cid:commentId w16cid:paraId="61121E24" w16cid:durableId="22BE62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371B9" w14:textId="77777777" w:rsidR="007A341D" w:rsidRDefault="007A341D" w:rsidP="00D40A9C">
      <w:pPr>
        <w:spacing w:line="240" w:lineRule="auto"/>
      </w:pPr>
      <w:r>
        <w:separator/>
      </w:r>
    </w:p>
  </w:endnote>
  <w:endnote w:type="continuationSeparator" w:id="0">
    <w:p w14:paraId="3542034F" w14:textId="77777777" w:rsidR="007A341D" w:rsidRDefault="007A341D" w:rsidP="00D40A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9A23B3" w14:textId="77777777" w:rsidR="007A341D" w:rsidRDefault="007A341D" w:rsidP="00D40A9C">
      <w:pPr>
        <w:spacing w:line="240" w:lineRule="auto"/>
      </w:pPr>
      <w:r>
        <w:separator/>
      </w:r>
    </w:p>
  </w:footnote>
  <w:footnote w:type="continuationSeparator" w:id="0">
    <w:p w14:paraId="7F5F2500" w14:textId="77777777" w:rsidR="007A341D" w:rsidRDefault="007A341D" w:rsidP="00D40A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6FA3668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an-Charles Hogue">
    <w15:presenceInfo w15:providerId="None" w15:userId="Jean-Charles Hogue"/>
  </w15:person>
  <w15:person w15:author="MedSci-ZL">
    <w15:presenceInfo w15:providerId="None" w15:userId="MedSci-Z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4D8"/>
    <w:rsid w:val="00020B03"/>
    <w:rsid w:val="000511CE"/>
    <w:rsid w:val="00111146"/>
    <w:rsid w:val="0014142E"/>
    <w:rsid w:val="0015116C"/>
    <w:rsid w:val="001B1741"/>
    <w:rsid w:val="00207478"/>
    <w:rsid w:val="00232521"/>
    <w:rsid w:val="0028481D"/>
    <w:rsid w:val="002D0E7F"/>
    <w:rsid w:val="003D3FC7"/>
    <w:rsid w:val="00493B00"/>
    <w:rsid w:val="00512A90"/>
    <w:rsid w:val="0051339B"/>
    <w:rsid w:val="005F7D5B"/>
    <w:rsid w:val="00694FD9"/>
    <w:rsid w:val="006A0593"/>
    <w:rsid w:val="007525C1"/>
    <w:rsid w:val="007958A9"/>
    <w:rsid w:val="007A341D"/>
    <w:rsid w:val="0082212C"/>
    <w:rsid w:val="008274D8"/>
    <w:rsid w:val="008956ED"/>
    <w:rsid w:val="00896B08"/>
    <w:rsid w:val="008C2BD6"/>
    <w:rsid w:val="008D0AA5"/>
    <w:rsid w:val="009A4BBA"/>
    <w:rsid w:val="009B43F4"/>
    <w:rsid w:val="00AA64B4"/>
    <w:rsid w:val="00C21D84"/>
    <w:rsid w:val="00C95F16"/>
    <w:rsid w:val="00CA1466"/>
    <w:rsid w:val="00D40A9C"/>
    <w:rsid w:val="00DB6BCA"/>
    <w:rsid w:val="00EA6337"/>
    <w:rsid w:val="00EC1E4F"/>
    <w:rsid w:val="00F5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5FD9C"/>
  <w15:docId w15:val="{CF252436-A1EA-4182-A910-2F0C0BB2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/>
    <w:lsdException w:name="heading 5" w:semiHidden="1" w:uiPriority="2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B6BCA"/>
    <w:pPr>
      <w:spacing w:after="0" w:line="480" w:lineRule="auto"/>
      <w:jc w:val="both"/>
    </w:pPr>
    <w:rPr>
      <w:rFonts w:ascii="Times New Roman" w:eastAsia="宋体" w:hAnsi="Times New Roman"/>
      <w:kern w:val="0"/>
      <w:sz w:val="24"/>
      <w:szCs w:val="24"/>
      <w:lang w:eastAsia="en-GB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spacing w:before="40" w:after="120" w:line="240" w:lineRule="auto"/>
      <w:jc w:val="left"/>
      <w:outlineLvl w:val="2"/>
    </w:pPr>
    <w:rPr>
      <w:rFonts w:eastAsia="Times New Roman" w:cstheme="majorBidi"/>
      <w:i/>
      <w:lang w:eastAsia="en-US"/>
    </w:rPr>
  </w:style>
  <w:style w:type="paragraph" w:styleId="4">
    <w:name w:val="heading 4"/>
    <w:basedOn w:val="3"/>
    <w:next w:val="a0"/>
    <w:link w:val="4Char"/>
    <w:uiPriority w:val="2"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rsid w:val="00512A90"/>
    <w:pPr>
      <w:spacing w:before="240" w:after="240" w:line="240" w:lineRule="auto"/>
      <w:jc w:val="left"/>
    </w:pPr>
    <w:rPr>
      <w:rFonts w:eastAsia="Times New Roman" w:cs="Times New Roman"/>
      <w:b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1-heading">
    <w:name w:val="1-heading"/>
    <w:basedOn w:val="1"/>
    <w:link w:val="1-headingChar"/>
    <w:rsid w:val="00493B00"/>
    <w:rPr>
      <w:rFonts w:eastAsia="Times New Roman"/>
    </w:rPr>
  </w:style>
  <w:style w:type="character" w:customStyle="1" w:styleId="1-headingChar">
    <w:name w:val="1-heading Char"/>
    <w:basedOn w:val="1Char"/>
    <w:link w:val="1-heading"/>
    <w:rsid w:val="00493B00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2-heading">
    <w:name w:val="2-heading"/>
    <w:basedOn w:val="2"/>
    <w:link w:val="2-headingChar"/>
    <w:rsid w:val="00493B00"/>
  </w:style>
  <w:style w:type="character" w:customStyle="1" w:styleId="2-headingChar">
    <w:name w:val="2-heading Char"/>
    <w:basedOn w:val="2Char"/>
    <w:link w:val="2-heading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rsid w:val="00512A90"/>
    <w:pPr>
      <w:numPr>
        <w:numId w:val="2"/>
      </w:numPr>
      <w:spacing w:before="120" w:after="240" w:line="240" w:lineRule="auto"/>
      <w:contextualSpacing/>
      <w:jc w:val="left"/>
    </w:pPr>
    <w:rPr>
      <w:rFonts w:eastAsia="Cambria" w:cs="Times New Roman"/>
      <w:lang w:eastAsia="en-US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spacing w:before="120" w:line="240" w:lineRule="auto"/>
      <w:jc w:val="left"/>
    </w:pPr>
    <w:rPr>
      <w:rFonts w:eastAsia="Times New Roman"/>
      <w:sz w:val="20"/>
      <w:szCs w:val="20"/>
      <w:lang w:eastAsia="en-US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spacing w:before="120" w:line="240" w:lineRule="auto"/>
      <w:jc w:val="left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spacing w:before="120" w:after="240" w:line="240" w:lineRule="auto"/>
      <w:jc w:val="left"/>
    </w:pPr>
    <w:rPr>
      <w:rFonts w:eastAsia="Times New Roman"/>
      <w:sz w:val="20"/>
      <w:szCs w:val="20"/>
      <w:lang w:eastAsia="en-US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en-US"/>
    </w:rPr>
  </w:style>
  <w:style w:type="character" w:styleId="af2">
    <w:name w:val="Emphasis"/>
    <w:basedOn w:val="a1"/>
    <w:uiPriority w:val="20"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rsid w:val="00512A90"/>
    <w:pPr>
      <w:keepNext/>
      <w:spacing w:before="120" w:after="240" w:line="240" w:lineRule="auto"/>
      <w:jc w:val="left"/>
    </w:pPr>
    <w:rPr>
      <w:rFonts w:eastAsia="Times New Roman" w:cs="Times New Roman"/>
      <w:b/>
      <w:bCs/>
      <w:lang w:eastAsia="en-US"/>
    </w:rPr>
  </w:style>
  <w:style w:type="paragraph" w:styleId="af5">
    <w:name w:val="No Spacing"/>
    <w:uiPriority w:val="99"/>
    <w:unhideWhenUsed/>
    <w:rsid w:val="00512A90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after="0"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spacing w:before="120" w:line="240" w:lineRule="auto"/>
      <w:jc w:val="left"/>
    </w:pPr>
    <w:rPr>
      <w:rFonts w:eastAsia="Times New Roman"/>
      <w:sz w:val="20"/>
      <w:szCs w:val="20"/>
      <w:lang w:eastAsia="en-US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tabs>
        <w:tab w:val="center" w:pos="4844"/>
        <w:tab w:val="right" w:pos="9689"/>
      </w:tabs>
      <w:spacing w:before="120" w:line="240" w:lineRule="auto"/>
      <w:jc w:val="left"/>
    </w:pPr>
    <w:rPr>
      <w:rFonts w:eastAsia="Times New Roman"/>
      <w:szCs w:val="22"/>
      <w:lang w:eastAsia="en-US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tabs>
        <w:tab w:val="center" w:pos="4844"/>
        <w:tab w:val="right" w:pos="9689"/>
      </w:tabs>
      <w:spacing w:before="120" w:after="240" w:line="240" w:lineRule="auto"/>
      <w:jc w:val="left"/>
    </w:pPr>
    <w:rPr>
      <w:rFonts w:eastAsia="Times New Roman"/>
      <w:b/>
      <w:szCs w:val="22"/>
      <w:lang w:eastAsia="en-US"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rsid w:val="00512A90"/>
    <w:pPr>
      <w:spacing w:before="200" w:after="160" w:line="240" w:lineRule="auto"/>
      <w:ind w:left="864" w:right="864"/>
      <w:jc w:val="center"/>
    </w:pPr>
    <w:rPr>
      <w:rFonts w:eastAsia="Times New Roman"/>
      <w:i/>
      <w:iCs/>
      <w:color w:val="404040" w:themeColor="text1" w:themeTint="BF"/>
      <w:szCs w:val="22"/>
      <w:lang w:eastAsia="en-US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3-heading">
    <w:name w:val="3-heading"/>
    <w:basedOn w:val="a0"/>
    <w:link w:val="3-headingChar"/>
    <w:rsid w:val="00493B00"/>
    <w:pPr>
      <w:spacing w:before="120" w:after="240" w:line="240" w:lineRule="auto"/>
      <w:jc w:val="left"/>
    </w:pPr>
    <w:rPr>
      <w:rFonts w:eastAsia="Times New Roman"/>
      <w:i/>
      <w:szCs w:val="22"/>
      <w:lang w:eastAsia="en-US"/>
    </w:rPr>
  </w:style>
  <w:style w:type="character" w:customStyle="1" w:styleId="3-headingChar">
    <w:name w:val="3-heading Char"/>
    <w:basedOn w:val="a1"/>
    <w:link w:val="3-heading"/>
    <w:rsid w:val="00493B00"/>
    <w:rPr>
      <w:rFonts w:ascii="Times New Roman" w:eastAsia="Times New Roman" w:hAnsi="Times New Roman"/>
      <w:i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rsid w:val="00493B00"/>
    <w:pPr>
      <w:spacing w:before="120" w:after="240" w:line="240" w:lineRule="auto"/>
      <w:jc w:val="center"/>
    </w:pPr>
    <w:rPr>
      <w:rFonts w:eastAsia="Times New Roman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MedSci-ZL</cp:lastModifiedBy>
  <cp:revision>9</cp:revision>
  <dcterms:created xsi:type="dcterms:W3CDTF">2020-07-19T10:00:00Z</dcterms:created>
  <dcterms:modified xsi:type="dcterms:W3CDTF">2020-07-20T01:58:00Z</dcterms:modified>
</cp:coreProperties>
</file>